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959" w:rsidRDefault="00A64959" w:rsidP="00A64959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OLE_LINK105"/>
      <w:bookmarkStart w:id="1" w:name="OLE_LINK104"/>
      <w:r>
        <w:rPr>
          <w:rFonts w:ascii="Arial" w:hAnsi="Arial" w:cs="Arial"/>
          <w:b/>
          <w:sz w:val="22"/>
          <w:szCs w:val="22"/>
          <w:lang w:val="en-US"/>
        </w:rPr>
        <w:t>Table S2 - Informative markers used to construct the turbot consensus map</w:t>
      </w:r>
    </w:p>
    <w:p w:rsidR="00A64959" w:rsidRDefault="00A64959" w:rsidP="00A64959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8505" w:type="dxa"/>
        <w:tblInd w:w="108" w:type="dxa"/>
        <w:tblLook w:val="01E0"/>
      </w:tblPr>
      <w:tblGrid>
        <w:gridCol w:w="1134"/>
        <w:gridCol w:w="1418"/>
        <w:gridCol w:w="861"/>
        <w:gridCol w:w="1690"/>
        <w:gridCol w:w="1701"/>
        <w:gridCol w:w="1701"/>
      </w:tblGrid>
      <w:tr w:rsidR="00A64959" w:rsidTr="00A64959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bookmarkEnd w:id="1"/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pping popu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1886" w:rsidRDefault="00CE09D7" w:rsidP="00CE09D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tal </w:t>
            </w:r>
            <w:r w:rsidR="00DE1886">
              <w:rPr>
                <w:sz w:val="20"/>
                <w:szCs w:val="20"/>
                <w:lang w:val="en-US"/>
              </w:rPr>
              <w:t xml:space="preserve"> </w:t>
            </w:r>
          </w:p>
          <w:p w:rsidR="00A64959" w:rsidRDefault="00DE1886" w:rsidP="00CE09D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A64959">
              <w:rPr>
                <w:sz w:val="20"/>
                <w:szCs w:val="20"/>
                <w:lang w:val="en-US"/>
              </w:rPr>
              <w:t xml:space="preserve">arkers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 markers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mon markers with H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mon markers with D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mon markers with QF set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64959" w:rsidTr="00A64959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</w:tr>
      <w:tr w:rsidR="00A64959" w:rsidTr="00A64959">
        <w:trPr>
          <w:trHeight w:val="567"/>
        </w:trPr>
        <w:tc>
          <w:tcPr>
            <w:tcW w:w="1134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F</w:t>
            </w:r>
          </w:p>
        </w:tc>
        <w:tc>
          <w:tcPr>
            <w:tcW w:w="1418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1</w:t>
            </w:r>
          </w:p>
        </w:tc>
        <w:tc>
          <w:tcPr>
            <w:tcW w:w="861" w:type="dxa"/>
            <w:vAlign w:val="center"/>
            <w:hideMark/>
          </w:tcPr>
          <w:p w:rsidR="00A64959" w:rsidRDefault="00CE09D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1690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70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</w:tr>
      <w:tr w:rsidR="00A64959" w:rsidTr="00A64959">
        <w:trPr>
          <w:trHeight w:val="567"/>
        </w:trPr>
        <w:tc>
          <w:tcPr>
            <w:tcW w:w="1134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F1</w:t>
            </w:r>
          </w:p>
        </w:tc>
        <w:tc>
          <w:tcPr>
            <w:tcW w:w="1418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86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690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70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701" w:type="dxa"/>
            <w:vAlign w:val="center"/>
            <w:hideMark/>
          </w:tcPr>
          <w:p w:rsidR="00A64959" w:rsidRDefault="00CE09D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</w:tr>
      <w:tr w:rsidR="00A64959" w:rsidTr="00A64959">
        <w:trPr>
          <w:trHeight w:val="567"/>
        </w:trPr>
        <w:tc>
          <w:tcPr>
            <w:tcW w:w="1134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F2</w:t>
            </w:r>
          </w:p>
        </w:tc>
        <w:tc>
          <w:tcPr>
            <w:tcW w:w="1418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86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690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70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vAlign w:val="center"/>
            <w:hideMark/>
          </w:tcPr>
          <w:p w:rsidR="00A64959" w:rsidRDefault="00CE09D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</w:tr>
      <w:tr w:rsidR="00A64959" w:rsidTr="00A64959">
        <w:trPr>
          <w:trHeight w:val="567"/>
        </w:trPr>
        <w:tc>
          <w:tcPr>
            <w:tcW w:w="1134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F3</w:t>
            </w:r>
          </w:p>
        </w:tc>
        <w:tc>
          <w:tcPr>
            <w:tcW w:w="1418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86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690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70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70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</w:tr>
      <w:tr w:rsidR="00A64959" w:rsidTr="00A64959">
        <w:trPr>
          <w:trHeight w:val="567"/>
        </w:trPr>
        <w:tc>
          <w:tcPr>
            <w:tcW w:w="1134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F4</w:t>
            </w:r>
          </w:p>
        </w:tc>
        <w:tc>
          <w:tcPr>
            <w:tcW w:w="1418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86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690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701" w:type="dxa"/>
            <w:vAlign w:val="center"/>
            <w:hideMark/>
          </w:tcPr>
          <w:p w:rsidR="00A64959" w:rsidRDefault="00CE09D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</w:tr>
      <w:tr w:rsidR="00A64959" w:rsidTr="00A64959">
        <w:trPr>
          <w:trHeight w:val="567"/>
        </w:trPr>
        <w:tc>
          <w:tcPr>
            <w:tcW w:w="1134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F5</w:t>
            </w:r>
          </w:p>
        </w:tc>
        <w:tc>
          <w:tcPr>
            <w:tcW w:w="1418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86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90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70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  <w:vAlign w:val="center"/>
            <w:hideMark/>
          </w:tcPr>
          <w:p w:rsidR="00A64959" w:rsidRDefault="00CE09D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</w:tr>
      <w:tr w:rsidR="00A64959" w:rsidTr="00A64959">
        <w:trPr>
          <w:trHeight w:val="567"/>
        </w:trPr>
        <w:tc>
          <w:tcPr>
            <w:tcW w:w="1134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F6</w:t>
            </w:r>
          </w:p>
        </w:tc>
        <w:tc>
          <w:tcPr>
            <w:tcW w:w="1418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86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690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701" w:type="dxa"/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701" w:type="dxa"/>
            <w:vAlign w:val="center"/>
            <w:hideMark/>
          </w:tcPr>
          <w:p w:rsidR="00A64959" w:rsidRDefault="00CE09D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</w:tr>
      <w:tr w:rsidR="00A64959" w:rsidTr="00A64959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F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959" w:rsidRDefault="00A6495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</w:tr>
    </w:tbl>
    <w:p w:rsidR="00A64959" w:rsidRDefault="00A64959" w:rsidP="00A64959">
      <w:pPr>
        <w:rPr>
          <w:sz w:val="20"/>
          <w:szCs w:val="20"/>
          <w:lang w:val="en-US"/>
        </w:rPr>
      </w:pPr>
      <w:proofErr w:type="spellStart"/>
      <w:proofErr w:type="gramStart"/>
      <w:r>
        <w:rPr>
          <w:i/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QF</w:t>
      </w:r>
      <w:proofErr w:type="spellEnd"/>
      <w:proofErr w:type="gramEnd"/>
      <w:r>
        <w:rPr>
          <w:sz w:val="20"/>
          <w:szCs w:val="20"/>
          <w:lang w:val="en-US"/>
        </w:rPr>
        <w:t xml:space="preserve"> set refers to the set of 99 homogeneously distributed markers in the previous turbot map used for QTL location (</w:t>
      </w:r>
      <w:proofErr w:type="spellStart"/>
      <w:r>
        <w:rPr>
          <w:sz w:val="20"/>
          <w:szCs w:val="20"/>
          <w:lang w:val="en-US"/>
        </w:rPr>
        <w:t>Martínez</w:t>
      </w:r>
      <w:proofErr w:type="spellEnd"/>
      <w:r>
        <w:rPr>
          <w:sz w:val="20"/>
          <w:szCs w:val="20"/>
          <w:lang w:val="en-US"/>
        </w:rPr>
        <w:t xml:space="preserve"> et al., 2009).</w:t>
      </w:r>
    </w:p>
    <w:p w:rsidR="00A64959" w:rsidRDefault="00A64959" w:rsidP="00A64959">
      <w:pPr>
        <w:rPr>
          <w:sz w:val="20"/>
          <w:szCs w:val="20"/>
          <w:lang w:val="en-US"/>
        </w:rPr>
      </w:pPr>
    </w:p>
    <w:p w:rsidR="00E6019F" w:rsidRDefault="00E6019F"/>
    <w:sectPr w:rsidR="00E6019F" w:rsidSect="00E601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A64959"/>
    <w:rsid w:val="00000EC7"/>
    <w:rsid w:val="00001319"/>
    <w:rsid w:val="000033BC"/>
    <w:rsid w:val="0000396F"/>
    <w:rsid w:val="000039DC"/>
    <w:rsid w:val="00005776"/>
    <w:rsid w:val="00006B40"/>
    <w:rsid w:val="00006C37"/>
    <w:rsid w:val="0000735E"/>
    <w:rsid w:val="000073CB"/>
    <w:rsid w:val="000104AE"/>
    <w:rsid w:val="000104C1"/>
    <w:rsid w:val="000115F1"/>
    <w:rsid w:val="00011EDB"/>
    <w:rsid w:val="000120A7"/>
    <w:rsid w:val="000138B9"/>
    <w:rsid w:val="00013BFE"/>
    <w:rsid w:val="00016C42"/>
    <w:rsid w:val="00020AB9"/>
    <w:rsid w:val="00020D44"/>
    <w:rsid w:val="000221A7"/>
    <w:rsid w:val="000223EF"/>
    <w:rsid w:val="000223F1"/>
    <w:rsid w:val="00022726"/>
    <w:rsid w:val="00023501"/>
    <w:rsid w:val="00023ED8"/>
    <w:rsid w:val="00027409"/>
    <w:rsid w:val="00027EC0"/>
    <w:rsid w:val="00030244"/>
    <w:rsid w:val="000317EB"/>
    <w:rsid w:val="000327E9"/>
    <w:rsid w:val="000329F1"/>
    <w:rsid w:val="00033E85"/>
    <w:rsid w:val="000343E3"/>
    <w:rsid w:val="000344EC"/>
    <w:rsid w:val="00034A75"/>
    <w:rsid w:val="00034EE3"/>
    <w:rsid w:val="00035300"/>
    <w:rsid w:val="00036F45"/>
    <w:rsid w:val="00040AA8"/>
    <w:rsid w:val="0004199D"/>
    <w:rsid w:val="00041FBC"/>
    <w:rsid w:val="000426A2"/>
    <w:rsid w:val="0004299A"/>
    <w:rsid w:val="00043C1B"/>
    <w:rsid w:val="00044A07"/>
    <w:rsid w:val="00044DC3"/>
    <w:rsid w:val="00045664"/>
    <w:rsid w:val="00045FFC"/>
    <w:rsid w:val="000465B5"/>
    <w:rsid w:val="00046EAA"/>
    <w:rsid w:val="0004728D"/>
    <w:rsid w:val="0005041A"/>
    <w:rsid w:val="00051C20"/>
    <w:rsid w:val="0005369A"/>
    <w:rsid w:val="000537C9"/>
    <w:rsid w:val="00053F47"/>
    <w:rsid w:val="000547D9"/>
    <w:rsid w:val="00055907"/>
    <w:rsid w:val="00055A29"/>
    <w:rsid w:val="00055B78"/>
    <w:rsid w:val="00056EF8"/>
    <w:rsid w:val="00061023"/>
    <w:rsid w:val="000610F4"/>
    <w:rsid w:val="000614C1"/>
    <w:rsid w:val="000619A3"/>
    <w:rsid w:val="00061B16"/>
    <w:rsid w:val="00061F0E"/>
    <w:rsid w:val="00062324"/>
    <w:rsid w:val="00063F52"/>
    <w:rsid w:val="000640D5"/>
    <w:rsid w:val="00065B38"/>
    <w:rsid w:val="000677A4"/>
    <w:rsid w:val="00067F31"/>
    <w:rsid w:val="00070962"/>
    <w:rsid w:val="00070A8E"/>
    <w:rsid w:val="00072595"/>
    <w:rsid w:val="00073EEC"/>
    <w:rsid w:val="000744F8"/>
    <w:rsid w:val="00074D8E"/>
    <w:rsid w:val="00075266"/>
    <w:rsid w:val="000755F5"/>
    <w:rsid w:val="000765AE"/>
    <w:rsid w:val="00077640"/>
    <w:rsid w:val="000778DD"/>
    <w:rsid w:val="00081DF9"/>
    <w:rsid w:val="00082FCF"/>
    <w:rsid w:val="000831DC"/>
    <w:rsid w:val="00083A19"/>
    <w:rsid w:val="00083CB7"/>
    <w:rsid w:val="0008549B"/>
    <w:rsid w:val="00085618"/>
    <w:rsid w:val="00085BE2"/>
    <w:rsid w:val="0008674C"/>
    <w:rsid w:val="00086EEF"/>
    <w:rsid w:val="0008752D"/>
    <w:rsid w:val="00087573"/>
    <w:rsid w:val="00087F25"/>
    <w:rsid w:val="000908CA"/>
    <w:rsid w:val="000925B7"/>
    <w:rsid w:val="0009265D"/>
    <w:rsid w:val="00094195"/>
    <w:rsid w:val="00094363"/>
    <w:rsid w:val="00095041"/>
    <w:rsid w:val="00095CD7"/>
    <w:rsid w:val="00095D0F"/>
    <w:rsid w:val="00096D49"/>
    <w:rsid w:val="00096D66"/>
    <w:rsid w:val="000A0518"/>
    <w:rsid w:val="000A055C"/>
    <w:rsid w:val="000A078C"/>
    <w:rsid w:val="000A14CF"/>
    <w:rsid w:val="000A1BB2"/>
    <w:rsid w:val="000A1EB3"/>
    <w:rsid w:val="000A2477"/>
    <w:rsid w:val="000A3C56"/>
    <w:rsid w:val="000A5105"/>
    <w:rsid w:val="000A53C2"/>
    <w:rsid w:val="000A65B0"/>
    <w:rsid w:val="000B15FC"/>
    <w:rsid w:val="000B1608"/>
    <w:rsid w:val="000B251A"/>
    <w:rsid w:val="000B3F20"/>
    <w:rsid w:val="000B4AFD"/>
    <w:rsid w:val="000B4CCB"/>
    <w:rsid w:val="000B585B"/>
    <w:rsid w:val="000B66BF"/>
    <w:rsid w:val="000B682E"/>
    <w:rsid w:val="000B6BD8"/>
    <w:rsid w:val="000B6EF4"/>
    <w:rsid w:val="000C02F6"/>
    <w:rsid w:val="000C0C26"/>
    <w:rsid w:val="000C0D71"/>
    <w:rsid w:val="000C11C2"/>
    <w:rsid w:val="000C23C3"/>
    <w:rsid w:val="000C2F74"/>
    <w:rsid w:val="000C33CB"/>
    <w:rsid w:val="000C4257"/>
    <w:rsid w:val="000C4AAE"/>
    <w:rsid w:val="000C5665"/>
    <w:rsid w:val="000C7054"/>
    <w:rsid w:val="000C74CB"/>
    <w:rsid w:val="000C7512"/>
    <w:rsid w:val="000C79AB"/>
    <w:rsid w:val="000D1262"/>
    <w:rsid w:val="000D1758"/>
    <w:rsid w:val="000D185E"/>
    <w:rsid w:val="000D1B7E"/>
    <w:rsid w:val="000D1E99"/>
    <w:rsid w:val="000D22CA"/>
    <w:rsid w:val="000D2915"/>
    <w:rsid w:val="000D382D"/>
    <w:rsid w:val="000D3B90"/>
    <w:rsid w:val="000D3EEF"/>
    <w:rsid w:val="000D5AE7"/>
    <w:rsid w:val="000D7946"/>
    <w:rsid w:val="000E1FE6"/>
    <w:rsid w:val="000E2156"/>
    <w:rsid w:val="000E2C97"/>
    <w:rsid w:val="000E390C"/>
    <w:rsid w:val="000E3EA5"/>
    <w:rsid w:val="000E5BB5"/>
    <w:rsid w:val="000E5C73"/>
    <w:rsid w:val="000E60BC"/>
    <w:rsid w:val="000E69C8"/>
    <w:rsid w:val="000E6CF3"/>
    <w:rsid w:val="000E7A0A"/>
    <w:rsid w:val="000E7C24"/>
    <w:rsid w:val="000F212C"/>
    <w:rsid w:val="000F2308"/>
    <w:rsid w:val="000F28FD"/>
    <w:rsid w:val="000F29DD"/>
    <w:rsid w:val="000F2E69"/>
    <w:rsid w:val="000F39DC"/>
    <w:rsid w:val="000F3AF4"/>
    <w:rsid w:val="000F432A"/>
    <w:rsid w:val="000F4439"/>
    <w:rsid w:val="000F455E"/>
    <w:rsid w:val="000F4881"/>
    <w:rsid w:val="000F5167"/>
    <w:rsid w:val="000F51E3"/>
    <w:rsid w:val="000F5358"/>
    <w:rsid w:val="000F61CA"/>
    <w:rsid w:val="000F6BF6"/>
    <w:rsid w:val="000F70A5"/>
    <w:rsid w:val="000F7AB3"/>
    <w:rsid w:val="00101BB5"/>
    <w:rsid w:val="00102100"/>
    <w:rsid w:val="0010321A"/>
    <w:rsid w:val="00103255"/>
    <w:rsid w:val="0010434A"/>
    <w:rsid w:val="00104A41"/>
    <w:rsid w:val="00104B10"/>
    <w:rsid w:val="00106F8C"/>
    <w:rsid w:val="00112C7E"/>
    <w:rsid w:val="0011409E"/>
    <w:rsid w:val="001149E8"/>
    <w:rsid w:val="00115477"/>
    <w:rsid w:val="00116094"/>
    <w:rsid w:val="001178D3"/>
    <w:rsid w:val="00120802"/>
    <w:rsid w:val="00120E6A"/>
    <w:rsid w:val="00121693"/>
    <w:rsid w:val="001226B2"/>
    <w:rsid w:val="00122ECF"/>
    <w:rsid w:val="00123A75"/>
    <w:rsid w:val="001242E6"/>
    <w:rsid w:val="00124A5A"/>
    <w:rsid w:val="00124BED"/>
    <w:rsid w:val="00125305"/>
    <w:rsid w:val="00126998"/>
    <w:rsid w:val="001269DB"/>
    <w:rsid w:val="00127B11"/>
    <w:rsid w:val="00127BBC"/>
    <w:rsid w:val="00127F56"/>
    <w:rsid w:val="001303D5"/>
    <w:rsid w:val="00130531"/>
    <w:rsid w:val="00132B6B"/>
    <w:rsid w:val="00135F10"/>
    <w:rsid w:val="00136656"/>
    <w:rsid w:val="001370D0"/>
    <w:rsid w:val="00137A89"/>
    <w:rsid w:val="00141314"/>
    <w:rsid w:val="00143F22"/>
    <w:rsid w:val="0014498F"/>
    <w:rsid w:val="00145749"/>
    <w:rsid w:val="0014774C"/>
    <w:rsid w:val="00147CA4"/>
    <w:rsid w:val="001505B4"/>
    <w:rsid w:val="00150A06"/>
    <w:rsid w:val="00151A5E"/>
    <w:rsid w:val="00151BF7"/>
    <w:rsid w:val="001526B7"/>
    <w:rsid w:val="0015398B"/>
    <w:rsid w:val="00154215"/>
    <w:rsid w:val="001542D9"/>
    <w:rsid w:val="00154D8E"/>
    <w:rsid w:val="00154EA9"/>
    <w:rsid w:val="00154EF3"/>
    <w:rsid w:val="00154F97"/>
    <w:rsid w:val="0015578E"/>
    <w:rsid w:val="00155F49"/>
    <w:rsid w:val="00156270"/>
    <w:rsid w:val="00156DBD"/>
    <w:rsid w:val="00157DB5"/>
    <w:rsid w:val="00160127"/>
    <w:rsid w:val="0016142C"/>
    <w:rsid w:val="00161F28"/>
    <w:rsid w:val="001631D8"/>
    <w:rsid w:val="00163A72"/>
    <w:rsid w:val="00163B35"/>
    <w:rsid w:val="00163CA9"/>
    <w:rsid w:val="00164DA8"/>
    <w:rsid w:val="00164F89"/>
    <w:rsid w:val="0016535B"/>
    <w:rsid w:val="001661D1"/>
    <w:rsid w:val="001706CA"/>
    <w:rsid w:val="0017129E"/>
    <w:rsid w:val="0017156D"/>
    <w:rsid w:val="00171956"/>
    <w:rsid w:val="00171B46"/>
    <w:rsid w:val="00171C20"/>
    <w:rsid w:val="001720A7"/>
    <w:rsid w:val="001727DE"/>
    <w:rsid w:val="0017299F"/>
    <w:rsid w:val="0017327F"/>
    <w:rsid w:val="00173D80"/>
    <w:rsid w:val="00173F69"/>
    <w:rsid w:val="0017424D"/>
    <w:rsid w:val="00175934"/>
    <w:rsid w:val="0017641E"/>
    <w:rsid w:val="00180124"/>
    <w:rsid w:val="00180FDD"/>
    <w:rsid w:val="001819A2"/>
    <w:rsid w:val="00183738"/>
    <w:rsid w:val="00183FA7"/>
    <w:rsid w:val="001840FC"/>
    <w:rsid w:val="0018435D"/>
    <w:rsid w:val="00186521"/>
    <w:rsid w:val="00186677"/>
    <w:rsid w:val="001875E7"/>
    <w:rsid w:val="001905CA"/>
    <w:rsid w:val="00190D42"/>
    <w:rsid w:val="001910C7"/>
    <w:rsid w:val="001919F8"/>
    <w:rsid w:val="001920B4"/>
    <w:rsid w:val="00193FAD"/>
    <w:rsid w:val="001942C4"/>
    <w:rsid w:val="00194ED7"/>
    <w:rsid w:val="0019689E"/>
    <w:rsid w:val="00196E7F"/>
    <w:rsid w:val="00197ABB"/>
    <w:rsid w:val="001A2531"/>
    <w:rsid w:val="001A31F0"/>
    <w:rsid w:val="001A3DF5"/>
    <w:rsid w:val="001A3F49"/>
    <w:rsid w:val="001A5004"/>
    <w:rsid w:val="001A5842"/>
    <w:rsid w:val="001A5956"/>
    <w:rsid w:val="001B0294"/>
    <w:rsid w:val="001B233D"/>
    <w:rsid w:val="001B24D3"/>
    <w:rsid w:val="001B265F"/>
    <w:rsid w:val="001B2809"/>
    <w:rsid w:val="001B2990"/>
    <w:rsid w:val="001B3648"/>
    <w:rsid w:val="001B5D5D"/>
    <w:rsid w:val="001C06CB"/>
    <w:rsid w:val="001C142C"/>
    <w:rsid w:val="001C3EF5"/>
    <w:rsid w:val="001C5DA9"/>
    <w:rsid w:val="001C6742"/>
    <w:rsid w:val="001C6B75"/>
    <w:rsid w:val="001C7022"/>
    <w:rsid w:val="001C7071"/>
    <w:rsid w:val="001D0C27"/>
    <w:rsid w:val="001D0F25"/>
    <w:rsid w:val="001D2FE4"/>
    <w:rsid w:val="001D33E8"/>
    <w:rsid w:val="001D3D0C"/>
    <w:rsid w:val="001D3EFE"/>
    <w:rsid w:val="001D45E9"/>
    <w:rsid w:val="001D4B4C"/>
    <w:rsid w:val="001D5128"/>
    <w:rsid w:val="001D564A"/>
    <w:rsid w:val="001D6061"/>
    <w:rsid w:val="001D7435"/>
    <w:rsid w:val="001D7A0A"/>
    <w:rsid w:val="001D7DED"/>
    <w:rsid w:val="001D7E60"/>
    <w:rsid w:val="001E095F"/>
    <w:rsid w:val="001E15C1"/>
    <w:rsid w:val="001E187F"/>
    <w:rsid w:val="001E24FF"/>
    <w:rsid w:val="001E37FA"/>
    <w:rsid w:val="001E406D"/>
    <w:rsid w:val="001E4D70"/>
    <w:rsid w:val="001E5482"/>
    <w:rsid w:val="001E57D8"/>
    <w:rsid w:val="001E6006"/>
    <w:rsid w:val="001E6468"/>
    <w:rsid w:val="001E67E0"/>
    <w:rsid w:val="001E684E"/>
    <w:rsid w:val="001E6DE0"/>
    <w:rsid w:val="001F0484"/>
    <w:rsid w:val="001F0E5D"/>
    <w:rsid w:val="001F14B7"/>
    <w:rsid w:val="001F159A"/>
    <w:rsid w:val="001F1ED5"/>
    <w:rsid w:val="001F2049"/>
    <w:rsid w:val="001F2646"/>
    <w:rsid w:val="001F302B"/>
    <w:rsid w:val="001F3E3B"/>
    <w:rsid w:val="001F4CBD"/>
    <w:rsid w:val="001F5A1B"/>
    <w:rsid w:val="001F6E21"/>
    <w:rsid w:val="001F7667"/>
    <w:rsid w:val="001F7BD7"/>
    <w:rsid w:val="0020235B"/>
    <w:rsid w:val="0020561D"/>
    <w:rsid w:val="00206E7E"/>
    <w:rsid w:val="002071AC"/>
    <w:rsid w:val="002075C2"/>
    <w:rsid w:val="0020785F"/>
    <w:rsid w:val="00210A8F"/>
    <w:rsid w:val="00215378"/>
    <w:rsid w:val="0021631D"/>
    <w:rsid w:val="002165D1"/>
    <w:rsid w:val="00216970"/>
    <w:rsid w:val="002172C4"/>
    <w:rsid w:val="00217705"/>
    <w:rsid w:val="002208A5"/>
    <w:rsid w:val="00220FA8"/>
    <w:rsid w:val="00223E2E"/>
    <w:rsid w:val="0022495A"/>
    <w:rsid w:val="00224B0F"/>
    <w:rsid w:val="00226E4D"/>
    <w:rsid w:val="0022787D"/>
    <w:rsid w:val="0022795C"/>
    <w:rsid w:val="00231486"/>
    <w:rsid w:val="0023153D"/>
    <w:rsid w:val="00232445"/>
    <w:rsid w:val="00232AFA"/>
    <w:rsid w:val="00233BA7"/>
    <w:rsid w:val="00234067"/>
    <w:rsid w:val="002341DB"/>
    <w:rsid w:val="00235A32"/>
    <w:rsid w:val="00236454"/>
    <w:rsid w:val="00236DF7"/>
    <w:rsid w:val="00237E1D"/>
    <w:rsid w:val="0024229F"/>
    <w:rsid w:val="00242FC1"/>
    <w:rsid w:val="00243F79"/>
    <w:rsid w:val="002446D1"/>
    <w:rsid w:val="0024762C"/>
    <w:rsid w:val="00247DA3"/>
    <w:rsid w:val="0025159C"/>
    <w:rsid w:val="00251B72"/>
    <w:rsid w:val="002530A9"/>
    <w:rsid w:val="0025336B"/>
    <w:rsid w:val="00253A2F"/>
    <w:rsid w:val="00254B43"/>
    <w:rsid w:val="00255799"/>
    <w:rsid w:val="00257D6C"/>
    <w:rsid w:val="00260967"/>
    <w:rsid w:val="002613C9"/>
    <w:rsid w:val="00261F31"/>
    <w:rsid w:val="00262FAF"/>
    <w:rsid w:val="0026416F"/>
    <w:rsid w:val="0026553D"/>
    <w:rsid w:val="0026572F"/>
    <w:rsid w:val="00265890"/>
    <w:rsid w:val="00265C94"/>
    <w:rsid w:val="002664B6"/>
    <w:rsid w:val="002668C0"/>
    <w:rsid w:val="002672A4"/>
    <w:rsid w:val="002674C9"/>
    <w:rsid w:val="00267A46"/>
    <w:rsid w:val="00267DC4"/>
    <w:rsid w:val="00270713"/>
    <w:rsid w:val="0027107B"/>
    <w:rsid w:val="00271C67"/>
    <w:rsid w:val="002720C1"/>
    <w:rsid w:val="00272655"/>
    <w:rsid w:val="002743EC"/>
    <w:rsid w:val="00275976"/>
    <w:rsid w:val="002766B5"/>
    <w:rsid w:val="00276CC5"/>
    <w:rsid w:val="0027744E"/>
    <w:rsid w:val="0027762C"/>
    <w:rsid w:val="00277739"/>
    <w:rsid w:val="00277F54"/>
    <w:rsid w:val="002800C3"/>
    <w:rsid w:val="002814C6"/>
    <w:rsid w:val="00281EDA"/>
    <w:rsid w:val="002821D1"/>
    <w:rsid w:val="002852EC"/>
    <w:rsid w:val="0028555E"/>
    <w:rsid w:val="002876CC"/>
    <w:rsid w:val="00290234"/>
    <w:rsid w:val="0029102B"/>
    <w:rsid w:val="00292349"/>
    <w:rsid w:val="00293104"/>
    <w:rsid w:val="00293197"/>
    <w:rsid w:val="002934B3"/>
    <w:rsid w:val="002951E1"/>
    <w:rsid w:val="0029529D"/>
    <w:rsid w:val="002966E0"/>
    <w:rsid w:val="0029677C"/>
    <w:rsid w:val="002969D3"/>
    <w:rsid w:val="00296FA0"/>
    <w:rsid w:val="002A1744"/>
    <w:rsid w:val="002A21A4"/>
    <w:rsid w:val="002A2881"/>
    <w:rsid w:val="002A2C4A"/>
    <w:rsid w:val="002A311A"/>
    <w:rsid w:val="002A534C"/>
    <w:rsid w:val="002A672D"/>
    <w:rsid w:val="002B090A"/>
    <w:rsid w:val="002B1B2A"/>
    <w:rsid w:val="002B24D9"/>
    <w:rsid w:val="002B3412"/>
    <w:rsid w:val="002B42F3"/>
    <w:rsid w:val="002B4B35"/>
    <w:rsid w:val="002B4BF5"/>
    <w:rsid w:val="002B5996"/>
    <w:rsid w:val="002B60F9"/>
    <w:rsid w:val="002B758E"/>
    <w:rsid w:val="002C0ADB"/>
    <w:rsid w:val="002C29B4"/>
    <w:rsid w:val="002C320E"/>
    <w:rsid w:val="002C36C8"/>
    <w:rsid w:val="002C4057"/>
    <w:rsid w:val="002C4AF4"/>
    <w:rsid w:val="002C78C9"/>
    <w:rsid w:val="002D007D"/>
    <w:rsid w:val="002D0ABE"/>
    <w:rsid w:val="002D112E"/>
    <w:rsid w:val="002D1762"/>
    <w:rsid w:val="002D1883"/>
    <w:rsid w:val="002D19E7"/>
    <w:rsid w:val="002D32B3"/>
    <w:rsid w:val="002D577E"/>
    <w:rsid w:val="002D5B5A"/>
    <w:rsid w:val="002D5F6E"/>
    <w:rsid w:val="002D6736"/>
    <w:rsid w:val="002D6B18"/>
    <w:rsid w:val="002D6E7B"/>
    <w:rsid w:val="002D73D9"/>
    <w:rsid w:val="002D75F0"/>
    <w:rsid w:val="002E0273"/>
    <w:rsid w:val="002E02E9"/>
    <w:rsid w:val="002E1D56"/>
    <w:rsid w:val="002E23CB"/>
    <w:rsid w:val="002E26D8"/>
    <w:rsid w:val="002E282E"/>
    <w:rsid w:val="002E2F7A"/>
    <w:rsid w:val="002E31F6"/>
    <w:rsid w:val="002E445C"/>
    <w:rsid w:val="002E492C"/>
    <w:rsid w:val="002E576A"/>
    <w:rsid w:val="002E62BD"/>
    <w:rsid w:val="002E690D"/>
    <w:rsid w:val="002E6B1E"/>
    <w:rsid w:val="002E7E1A"/>
    <w:rsid w:val="002F0176"/>
    <w:rsid w:val="002F02F6"/>
    <w:rsid w:val="002F0D46"/>
    <w:rsid w:val="002F20FB"/>
    <w:rsid w:val="002F2FA6"/>
    <w:rsid w:val="002F444C"/>
    <w:rsid w:val="002F5158"/>
    <w:rsid w:val="002F53AD"/>
    <w:rsid w:val="002F53DD"/>
    <w:rsid w:val="002F54F8"/>
    <w:rsid w:val="002F7308"/>
    <w:rsid w:val="00300487"/>
    <w:rsid w:val="003007DA"/>
    <w:rsid w:val="00301E3F"/>
    <w:rsid w:val="003030B5"/>
    <w:rsid w:val="00304015"/>
    <w:rsid w:val="00310301"/>
    <w:rsid w:val="00310873"/>
    <w:rsid w:val="00310C9C"/>
    <w:rsid w:val="003118E2"/>
    <w:rsid w:val="00311C65"/>
    <w:rsid w:val="00311EC9"/>
    <w:rsid w:val="00312CD9"/>
    <w:rsid w:val="00313489"/>
    <w:rsid w:val="00313AC2"/>
    <w:rsid w:val="003142C5"/>
    <w:rsid w:val="003161D7"/>
    <w:rsid w:val="003179A9"/>
    <w:rsid w:val="00317F92"/>
    <w:rsid w:val="00322677"/>
    <w:rsid w:val="00322FA9"/>
    <w:rsid w:val="00324942"/>
    <w:rsid w:val="003265F1"/>
    <w:rsid w:val="00326D7C"/>
    <w:rsid w:val="0032716B"/>
    <w:rsid w:val="0032768D"/>
    <w:rsid w:val="00330E51"/>
    <w:rsid w:val="00330FD8"/>
    <w:rsid w:val="003312E4"/>
    <w:rsid w:val="003326AF"/>
    <w:rsid w:val="003345CB"/>
    <w:rsid w:val="00335124"/>
    <w:rsid w:val="00335508"/>
    <w:rsid w:val="003357BB"/>
    <w:rsid w:val="003362CC"/>
    <w:rsid w:val="00336623"/>
    <w:rsid w:val="00337B73"/>
    <w:rsid w:val="00341138"/>
    <w:rsid w:val="0034124C"/>
    <w:rsid w:val="00341380"/>
    <w:rsid w:val="003430BE"/>
    <w:rsid w:val="003439DC"/>
    <w:rsid w:val="003464A7"/>
    <w:rsid w:val="00350231"/>
    <w:rsid w:val="00350B69"/>
    <w:rsid w:val="003512ED"/>
    <w:rsid w:val="00351C2F"/>
    <w:rsid w:val="00351CFA"/>
    <w:rsid w:val="003520AA"/>
    <w:rsid w:val="00352833"/>
    <w:rsid w:val="00355412"/>
    <w:rsid w:val="00355FB8"/>
    <w:rsid w:val="003604CA"/>
    <w:rsid w:val="00360E2C"/>
    <w:rsid w:val="00361C23"/>
    <w:rsid w:val="00362307"/>
    <w:rsid w:val="00362466"/>
    <w:rsid w:val="00362878"/>
    <w:rsid w:val="00365EB0"/>
    <w:rsid w:val="0037093B"/>
    <w:rsid w:val="0037101A"/>
    <w:rsid w:val="003710BA"/>
    <w:rsid w:val="00371132"/>
    <w:rsid w:val="00371249"/>
    <w:rsid w:val="00371303"/>
    <w:rsid w:val="00371657"/>
    <w:rsid w:val="00371F3D"/>
    <w:rsid w:val="00373420"/>
    <w:rsid w:val="003738FE"/>
    <w:rsid w:val="00374970"/>
    <w:rsid w:val="00374A92"/>
    <w:rsid w:val="00375C4C"/>
    <w:rsid w:val="0037657B"/>
    <w:rsid w:val="00376649"/>
    <w:rsid w:val="0037688B"/>
    <w:rsid w:val="00376D05"/>
    <w:rsid w:val="00377B93"/>
    <w:rsid w:val="0038024F"/>
    <w:rsid w:val="00380857"/>
    <w:rsid w:val="003816EC"/>
    <w:rsid w:val="0038310E"/>
    <w:rsid w:val="0038327D"/>
    <w:rsid w:val="003836E8"/>
    <w:rsid w:val="00387487"/>
    <w:rsid w:val="00387F9C"/>
    <w:rsid w:val="00390BC6"/>
    <w:rsid w:val="00391078"/>
    <w:rsid w:val="003915AA"/>
    <w:rsid w:val="0039243F"/>
    <w:rsid w:val="00392995"/>
    <w:rsid w:val="00393C72"/>
    <w:rsid w:val="003960A4"/>
    <w:rsid w:val="003A09EB"/>
    <w:rsid w:val="003A103F"/>
    <w:rsid w:val="003A185C"/>
    <w:rsid w:val="003A1ED8"/>
    <w:rsid w:val="003A3031"/>
    <w:rsid w:val="003A32CE"/>
    <w:rsid w:val="003A4078"/>
    <w:rsid w:val="003A411D"/>
    <w:rsid w:val="003A5925"/>
    <w:rsid w:val="003A5AD2"/>
    <w:rsid w:val="003A5F99"/>
    <w:rsid w:val="003A696C"/>
    <w:rsid w:val="003A69D5"/>
    <w:rsid w:val="003B016E"/>
    <w:rsid w:val="003B0C25"/>
    <w:rsid w:val="003B0E0C"/>
    <w:rsid w:val="003B1992"/>
    <w:rsid w:val="003B35F8"/>
    <w:rsid w:val="003B390C"/>
    <w:rsid w:val="003B3DD8"/>
    <w:rsid w:val="003B3F86"/>
    <w:rsid w:val="003B4E86"/>
    <w:rsid w:val="003B6147"/>
    <w:rsid w:val="003B6DAF"/>
    <w:rsid w:val="003B79F9"/>
    <w:rsid w:val="003B7B60"/>
    <w:rsid w:val="003B7F46"/>
    <w:rsid w:val="003C1B1C"/>
    <w:rsid w:val="003C31DC"/>
    <w:rsid w:val="003C3DFF"/>
    <w:rsid w:val="003C48B8"/>
    <w:rsid w:val="003C70CF"/>
    <w:rsid w:val="003C7646"/>
    <w:rsid w:val="003C7C3D"/>
    <w:rsid w:val="003D0118"/>
    <w:rsid w:val="003D0CAD"/>
    <w:rsid w:val="003D15DB"/>
    <w:rsid w:val="003D2232"/>
    <w:rsid w:val="003D309D"/>
    <w:rsid w:val="003D33B9"/>
    <w:rsid w:val="003D33DC"/>
    <w:rsid w:val="003D3A90"/>
    <w:rsid w:val="003D415A"/>
    <w:rsid w:val="003D4A65"/>
    <w:rsid w:val="003D6919"/>
    <w:rsid w:val="003E1A59"/>
    <w:rsid w:val="003E2B2C"/>
    <w:rsid w:val="003E31CB"/>
    <w:rsid w:val="003E352C"/>
    <w:rsid w:val="003E3CF9"/>
    <w:rsid w:val="003E5A05"/>
    <w:rsid w:val="003E7909"/>
    <w:rsid w:val="003F0ECA"/>
    <w:rsid w:val="003F11A3"/>
    <w:rsid w:val="003F1772"/>
    <w:rsid w:val="003F31E2"/>
    <w:rsid w:val="003F5060"/>
    <w:rsid w:val="003F5070"/>
    <w:rsid w:val="003F5CCE"/>
    <w:rsid w:val="003F5E05"/>
    <w:rsid w:val="003F6DC3"/>
    <w:rsid w:val="003F7590"/>
    <w:rsid w:val="003F7871"/>
    <w:rsid w:val="0040050A"/>
    <w:rsid w:val="00400B8D"/>
    <w:rsid w:val="00400F44"/>
    <w:rsid w:val="004016F8"/>
    <w:rsid w:val="0040205F"/>
    <w:rsid w:val="0040339B"/>
    <w:rsid w:val="00403B58"/>
    <w:rsid w:val="00403DF6"/>
    <w:rsid w:val="00404745"/>
    <w:rsid w:val="004049AA"/>
    <w:rsid w:val="004062F5"/>
    <w:rsid w:val="0040725B"/>
    <w:rsid w:val="00407DDE"/>
    <w:rsid w:val="00410554"/>
    <w:rsid w:val="00410EB2"/>
    <w:rsid w:val="0041365D"/>
    <w:rsid w:val="00414D61"/>
    <w:rsid w:val="0041512F"/>
    <w:rsid w:val="00416292"/>
    <w:rsid w:val="004217E1"/>
    <w:rsid w:val="00421899"/>
    <w:rsid w:val="00422212"/>
    <w:rsid w:val="0042507B"/>
    <w:rsid w:val="00425D63"/>
    <w:rsid w:val="00425D9B"/>
    <w:rsid w:val="00430A47"/>
    <w:rsid w:val="00430C30"/>
    <w:rsid w:val="00430CC9"/>
    <w:rsid w:val="00430DDA"/>
    <w:rsid w:val="0043177C"/>
    <w:rsid w:val="004352C1"/>
    <w:rsid w:val="00435C12"/>
    <w:rsid w:val="00435F99"/>
    <w:rsid w:val="004367ED"/>
    <w:rsid w:val="00436E80"/>
    <w:rsid w:val="00441C28"/>
    <w:rsid w:val="004429DE"/>
    <w:rsid w:val="004439F2"/>
    <w:rsid w:val="00443D61"/>
    <w:rsid w:val="0044436B"/>
    <w:rsid w:val="004445ED"/>
    <w:rsid w:val="00444A29"/>
    <w:rsid w:val="004457C1"/>
    <w:rsid w:val="00446817"/>
    <w:rsid w:val="00446D41"/>
    <w:rsid w:val="00446D7A"/>
    <w:rsid w:val="00447B57"/>
    <w:rsid w:val="004506BF"/>
    <w:rsid w:val="00450D37"/>
    <w:rsid w:val="00451E09"/>
    <w:rsid w:val="004526A7"/>
    <w:rsid w:val="00452759"/>
    <w:rsid w:val="0045392B"/>
    <w:rsid w:val="00453ABF"/>
    <w:rsid w:val="0045523F"/>
    <w:rsid w:val="00455754"/>
    <w:rsid w:val="004557ED"/>
    <w:rsid w:val="00456129"/>
    <w:rsid w:val="00457EE3"/>
    <w:rsid w:val="004626C4"/>
    <w:rsid w:val="00462825"/>
    <w:rsid w:val="0046360D"/>
    <w:rsid w:val="00464DCF"/>
    <w:rsid w:val="0046526E"/>
    <w:rsid w:val="00470B8F"/>
    <w:rsid w:val="00470DD9"/>
    <w:rsid w:val="00471D46"/>
    <w:rsid w:val="004720BF"/>
    <w:rsid w:val="00472453"/>
    <w:rsid w:val="00472C5C"/>
    <w:rsid w:val="00472FBD"/>
    <w:rsid w:val="00473D48"/>
    <w:rsid w:val="0047427D"/>
    <w:rsid w:val="00474441"/>
    <w:rsid w:val="00474D54"/>
    <w:rsid w:val="004753D5"/>
    <w:rsid w:val="00475C65"/>
    <w:rsid w:val="00476201"/>
    <w:rsid w:val="004766EB"/>
    <w:rsid w:val="0047704C"/>
    <w:rsid w:val="004800C6"/>
    <w:rsid w:val="004832B6"/>
    <w:rsid w:val="00483550"/>
    <w:rsid w:val="0048579B"/>
    <w:rsid w:val="0048641D"/>
    <w:rsid w:val="0048772B"/>
    <w:rsid w:val="00487909"/>
    <w:rsid w:val="004904F1"/>
    <w:rsid w:val="004913C4"/>
    <w:rsid w:val="00491DBF"/>
    <w:rsid w:val="00492E5F"/>
    <w:rsid w:val="00493D19"/>
    <w:rsid w:val="004959F5"/>
    <w:rsid w:val="004961C5"/>
    <w:rsid w:val="00496B55"/>
    <w:rsid w:val="00496E77"/>
    <w:rsid w:val="0049701D"/>
    <w:rsid w:val="00497834"/>
    <w:rsid w:val="004A18BC"/>
    <w:rsid w:val="004A1B89"/>
    <w:rsid w:val="004A252C"/>
    <w:rsid w:val="004A3CB2"/>
    <w:rsid w:val="004A4A02"/>
    <w:rsid w:val="004A4DEB"/>
    <w:rsid w:val="004A4EC7"/>
    <w:rsid w:val="004A52BA"/>
    <w:rsid w:val="004A5301"/>
    <w:rsid w:val="004A63EC"/>
    <w:rsid w:val="004A6E32"/>
    <w:rsid w:val="004A70E0"/>
    <w:rsid w:val="004B0D38"/>
    <w:rsid w:val="004B131E"/>
    <w:rsid w:val="004B16BF"/>
    <w:rsid w:val="004B23EA"/>
    <w:rsid w:val="004B2C39"/>
    <w:rsid w:val="004B4173"/>
    <w:rsid w:val="004B460D"/>
    <w:rsid w:val="004B4610"/>
    <w:rsid w:val="004B48D8"/>
    <w:rsid w:val="004B54D7"/>
    <w:rsid w:val="004B61CE"/>
    <w:rsid w:val="004B67E0"/>
    <w:rsid w:val="004B6BC4"/>
    <w:rsid w:val="004B710F"/>
    <w:rsid w:val="004B7738"/>
    <w:rsid w:val="004B7BEB"/>
    <w:rsid w:val="004C027D"/>
    <w:rsid w:val="004C069D"/>
    <w:rsid w:val="004C2CD0"/>
    <w:rsid w:val="004C2D11"/>
    <w:rsid w:val="004C302F"/>
    <w:rsid w:val="004C46E7"/>
    <w:rsid w:val="004C5C04"/>
    <w:rsid w:val="004C5F54"/>
    <w:rsid w:val="004C708F"/>
    <w:rsid w:val="004C7EEC"/>
    <w:rsid w:val="004D15D8"/>
    <w:rsid w:val="004D19C6"/>
    <w:rsid w:val="004D1D5C"/>
    <w:rsid w:val="004D2125"/>
    <w:rsid w:val="004D22F2"/>
    <w:rsid w:val="004D2A9E"/>
    <w:rsid w:val="004D2E00"/>
    <w:rsid w:val="004D3937"/>
    <w:rsid w:val="004D3A89"/>
    <w:rsid w:val="004D443D"/>
    <w:rsid w:val="004D45C0"/>
    <w:rsid w:val="004D5BA3"/>
    <w:rsid w:val="004D606F"/>
    <w:rsid w:val="004D64FD"/>
    <w:rsid w:val="004D73A7"/>
    <w:rsid w:val="004E033B"/>
    <w:rsid w:val="004E03FF"/>
    <w:rsid w:val="004E0435"/>
    <w:rsid w:val="004E2658"/>
    <w:rsid w:val="004E28DB"/>
    <w:rsid w:val="004E2F99"/>
    <w:rsid w:val="004E4EA9"/>
    <w:rsid w:val="004E67CE"/>
    <w:rsid w:val="004E6F0E"/>
    <w:rsid w:val="004E780B"/>
    <w:rsid w:val="004F0146"/>
    <w:rsid w:val="004F1372"/>
    <w:rsid w:val="004F2BD7"/>
    <w:rsid w:val="004F3D83"/>
    <w:rsid w:val="004F4CFB"/>
    <w:rsid w:val="004F5294"/>
    <w:rsid w:val="004F611D"/>
    <w:rsid w:val="004F62BC"/>
    <w:rsid w:val="004F7FC5"/>
    <w:rsid w:val="0050063A"/>
    <w:rsid w:val="00500B3D"/>
    <w:rsid w:val="005013AA"/>
    <w:rsid w:val="0050347A"/>
    <w:rsid w:val="00503C8C"/>
    <w:rsid w:val="00503E46"/>
    <w:rsid w:val="0050466A"/>
    <w:rsid w:val="0050472C"/>
    <w:rsid w:val="00506AEB"/>
    <w:rsid w:val="005125A4"/>
    <w:rsid w:val="00512653"/>
    <w:rsid w:val="00513797"/>
    <w:rsid w:val="00514F88"/>
    <w:rsid w:val="00515695"/>
    <w:rsid w:val="00515BF3"/>
    <w:rsid w:val="00516761"/>
    <w:rsid w:val="00516C3D"/>
    <w:rsid w:val="00516D07"/>
    <w:rsid w:val="00516D39"/>
    <w:rsid w:val="00520BC6"/>
    <w:rsid w:val="00520D8D"/>
    <w:rsid w:val="0052198D"/>
    <w:rsid w:val="00523F62"/>
    <w:rsid w:val="005270AF"/>
    <w:rsid w:val="005271A6"/>
    <w:rsid w:val="00527689"/>
    <w:rsid w:val="00527786"/>
    <w:rsid w:val="00527CA3"/>
    <w:rsid w:val="005306B0"/>
    <w:rsid w:val="005312A6"/>
    <w:rsid w:val="00533B85"/>
    <w:rsid w:val="00533C8B"/>
    <w:rsid w:val="00534C2D"/>
    <w:rsid w:val="00536548"/>
    <w:rsid w:val="00537260"/>
    <w:rsid w:val="0053795B"/>
    <w:rsid w:val="0054133D"/>
    <w:rsid w:val="0054152D"/>
    <w:rsid w:val="00542405"/>
    <w:rsid w:val="00542FCB"/>
    <w:rsid w:val="005430A6"/>
    <w:rsid w:val="005455DF"/>
    <w:rsid w:val="00546ADA"/>
    <w:rsid w:val="00547314"/>
    <w:rsid w:val="00547329"/>
    <w:rsid w:val="005475B2"/>
    <w:rsid w:val="00547946"/>
    <w:rsid w:val="00547B20"/>
    <w:rsid w:val="00550A02"/>
    <w:rsid w:val="00551311"/>
    <w:rsid w:val="005518B1"/>
    <w:rsid w:val="005523A0"/>
    <w:rsid w:val="00552A73"/>
    <w:rsid w:val="00552D0A"/>
    <w:rsid w:val="00554203"/>
    <w:rsid w:val="00554237"/>
    <w:rsid w:val="0055671C"/>
    <w:rsid w:val="00556EA2"/>
    <w:rsid w:val="00557B4B"/>
    <w:rsid w:val="00560330"/>
    <w:rsid w:val="00560CEF"/>
    <w:rsid w:val="005616BC"/>
    <w:rsid w:val="00561770"/>
    <w:rsid w:val="005618E7"/>
    <w:rsid w:val="00563C14"/>
    <w:rsid w:val="00563CA4"/>
    <w:rsid w:val="0056455E"/>
    <w:rsid w:val="0057022F"/>
    <w:rsid w:val="00570378"/>
    <w:rsid w:val="00570A49"/>
    <w:rsid w:val="0057108F"/>
    <w:rsid w:val="005717CD"/>
    <w:rsid w:val="00571DBE"/>
    <w:rsid w:val="00573C94"/>
    <w:rsid w:val="00574F5C"/>
    <w:rsid w:val="0057512F"/>
    <w:rsid w:val="005751EC"/>
    <w:rsid w:val="00575604"/>
    <w:rsid w:val="00576756"/>
    <w:rsid w:val="005767EF"/>
    <w:rsid w:val="00576951"/>
    <w:rsid w:val="00577580"/>
    <w:rsid w:val="00582AA4"/>
    <w:rsid w:val="00585548"/>
    <w:rsid w:val="00587A0A"/>
    <w:rsid w:val="0059057E"/>
    <w:rsid w:val="0059145C"/>
    <w:rsid w:val="00591507"/>
    <w:rsid w:val="00591B61"/>
    <w:rsid w:val="00591B93"/>
    <w:rsid w:val="005936B3"/>
    <w:rsid w:val="00593DAF"/>
    <w:rsid w:val="00594B9A"/>
    <w:rsid w:val="00595016"/>
    <w:rsid w:val="00595401"/>
    <w:rsid w:val="00595B43"/>
    <w:rsid w:val="00595FC9"/>
    <w:rsid w:val="00596492"/>
    <w:rsid w:val="00597077"/>
    <w:rsid w:val="0059764B"/>
    <w:rsid w:val="005A1FF3"/>
    <w:rsid w:val="005A3250"/>
    <w:rsid w:val="005A3773"/>
    <w:rsid w:val="005A3C62"/>
    <w:rsid w:val="005A499E"/>
    <w:rsid w:val="005A4F68"/>
    <w:rsid w:val="005A6262"/>
    <w:rsid w:val="005A6FA7"/>
    <w:rsid w:val="005B013F"/>
    <w:rsid w:val="005B032C"/>
    <w:rsid w:val="005B0EBC"/>
    <w:rsid w:val="005B113D"/>
    <w:rsid w:val="005B2390"/>
    <w:rsid w:val="005B26C5"/>
    <w:rsid w:val="005B4373"/>
    <w:rsid w:val="005B4C51"/>
    <w:rsid w:val="005B5083"/>
    <w:rsid w:val="005B5886"/>
    <w:rsid w:val="005B6CA3"/>
    <w:rsid w:val="005B6D13"/>
    <w:rsid w:val="005C00EC"/>
    <w:rsid w:val="005C117B"/>
    <w:rsid w:val="005C1DC5"/>
    <w:rsid w:val="005C2FE7"/>
    <w:rsid w:val="005C57C8"/>
    <w:rsid w:val="005C6496"/>
    <w:rsid w:val="005C7667"/>
    <w:rsid w:val="005C78A7"/>
    <w:rsid w:val="005D03F2"/>
    <w:rsid w:val="005D079D"/>
    <w:rsid w:val="005D084F"/>
    <w:rsid w:val="005D34BD"/>
    <w:rsid w:val="005D3956"/>
    <w:rsid w:val="005D4FA9"/>
    <w:rsid w:val="005D7DA4"/>
    <w:rsid w:val="005E051F"/>
    <w:rsid w:val="005E1F95"/>
    <w:rsid w:val="005E2950"/>
    <w:rsid w:val="005E3BAF"/>
    <w:rsid w:val="005E40C9"/>
    <w:rsid w:val="005E4F52"/>
    <w:rsid w:val="005E5000"/>
    <w:rsid w:val="005E555E"/>
    <w:rsid w:val="005E65DD"/>
    <w:rsid w:val="005E70C6"/>
    <w:rsid w:val="005E7457"/>
    <w:rsid w:val="005F004A"/>
    <w:rsid w:val="005F4A76"/>
    <w:rsid w:val="005F4BFD"/>
    <w:rsid w:val="005F65F3"/>
    <w:rsid w:val="005F66C0"/>
    <w:rsid w:val="005F6DFA"/>
    <w:rsid w:val="005F7772"/>
    <w:rsid w:val="005F7859"/>
    <w:rsid w:val="00600CB2"/>
    <w:rsid w:val="006045CB"/>
    <w:rsid w:val="0060482E"/>
    <w:rsid w:val="00604E6F"/>
    <w:rsid w:val="006054DE"/>
    <w:rsid w:val="00610031"/>
    <w:rsid w:val="0061358F"/>
    <w:rsid w:val="006147F1"/>
    <w:rsid w:val="00614FAA"/>
    <w:rsid w:val="0061557C"/>
    <w:rsid w:val="006161B8"/>
    <w:rsid w:val="006165A8"/>
    <w:rsid w:val="0061661E"/>
    <w:rsid w:val="006173EC"/>
    <w:rsid w:val="00617C10"/>
    <w:rsid w:val="00620920"/>
    <w:rsid w:val="00622EB7"/>
    <w:rsid w:val="00623F73"/>
    <w:rsid w:val="00624D74"/>
    <w:rsid w:val="006259EF"/>
    <w:rsid w:val="00626927"/>
    <w:rsid w:val="00626C85"/>
    <w:rsid w:val="00626D72"/>
    <w:rsid w:val="006304C1"/>
    <w:rsid w:val="0063127F"/>
    <w:rsid w:val="00631598"/>
    <w:rsid w:val="00632C20"/>
    <w:rsid w:val="00633BB3"/>
    <w:rsid w:val="00633DA8"/>
    <w:rsid w:val="00634060"/>
    <w:rsid w:val="00634E6A"/>
    <w:rsid w:val="00635711"/>
    <w:rsid w:val="00635D38"/>
    <w:rsid w:val="00635F6A"/>
    <w:rsid w:val="006369CA"/>
    <w:rsid w:val="00637C3F"/>
    <w:rsid w:val="00637E67"/>
    <w:rsid w:val="0064127A"/>
    <w:rsid w:val="006416BC"/>
    <w:rsid w:val="00642218"/>
    <w:rsid w:val="00642B22"/>
    <w:rsid w:val="0064397A"/>
    <w:rsid w:val="00644B65"/>
    <w:rsid w:val="0064500F"/>
    <w:rsid w:val="00645566"/>
    <w:rsid w:val="0064684D"/>
    <w:rsid w:val="00646C1E"/>
    <w:rsid w:val="00650878"/>
    <w:rsid w:val="00650CCA"/>
    <w:rsid w:val="00651537"/>
    <w:rsid w:val="00652321"/>
    <w:rsid w:val="00652EC8"/>
    <w:rsid w:val="0065389A"/>
    <w:rsid w:val="00653C47"/>
    <w:rsid w:val="00654002"/>
    <w:rsid w:val="006540E7"/>
    <w:rsid w:val="00656682"/>
    <w:rsid w:val="00657E7B"/>
    <w:rsid w:val="0066111D"/>
    <w:rsid w:val="00661849"/>
    <w:rsid w:val="00663049"/>
    <w:rsid w:val="0066464D"/>
    <w:rsid w:val="006656A2"/>
    <w:rsid w:val="00666085"/>
    <w:rsid w:val="006675E2"/>
    <w:rsid w:val="00670241"/>
    <w:rsid w:val="00670C7B"/>
    <w:rsid w:val="00670E7F"/>
    <w:rsid w:val="00671A4F"/>
    <w:rsid w:val="00672070"/>
    <w:rsid w:val="0067228A"/>
    <w:rsid w:val="0067330F"/>
    <w:rsid w:val="006748D9"/>
    <w:rsid w:val="006751FC"/>
    <w:rsid w:val="00675730"/>
    <w:rsid w:val="0067630E"/>
    <w:rsid w:val="00676C20"/>
    <w:rsid w:val="00676F61"/>
    <w:rsid w:val="006770B2"/>
    <w:rsid w:val="0068058F"/>
    <w:rsid w:val="006807C0"/>
    <w:rsid w:val="006810DE"/>
    <w:rsid w:val="006823A6"/>
    <w:rsid w:val="006828FF"/>
    <w:rsid w:val="006830B3"/>
    <w:rsid w:val="00683B31"/>
    <w:rsid w:val="00684A06"/>
    <w:rsid w:val="00684D9D"/>
    <w:rsid w:val="00685245"/>
    <w:rsid w:val="00686247"/>
    <w:rsid w:val="0068632C"/>
    <w:rsid w:val="0068670D"/>
    <w:rsid w:val="006908EA"/>
    <w:rsid w:val="00694177"/>
    <w:rsid w:val="0069475F"/>
    <w:rsid w:val="00695507"/>
    <w:rsid w:val="0069568C"/>
    <w:rsid w:val="00696D51"/>
    <w:rsid w:val="00697449"/>
    <w:rsid w:val="00697B3F"/>
    <w:rsid w:val="006A07A7"/>
    <w:rsid w:val="006A2305"/>
    <w:rsid w:val="006A2574"/>
    <w:rsid w:val="006A2A35"/>
    <w:rsid w:val="006A3247"/>
    <w:rsid w:val="006A32FD"/>
    <w:rsid w:val="006A374A"/>
    <w:rsid w:val="006A4D91"/>
    <w:rsid w:val="006A4DA2"/>
    <w:rsid w:val="006A558C"/>
    <w:rsid w:val="006A57A0"/>
    <w:rsid w:val="006A6347"/>
    <w:rsid w:val="006A6A61"/>
    <w:rsid w:val="006A7B03"/>
    <w:rsid w:val="006B1150"/>
    <w:rsid w:val="006B168D"/>
    <w:rsid w:val="006B17D3"/>
    <w:rsid w:val="006B1832"/>
    <w:rsid w:val="006B2AF0"/>
    <w:rsid w:val="006B2C6B"/>
    <w:rsid w:val="006B354B"/>
    <w:rsid w:val="006B40A8"/>
    <w:rsid w:val="006B45C0"/>
    <w:rsid w:val="006B4E01"/>
    <w:rsid w:val="006B526B"/>
    <w:rsid w:val="006B68E9"/>
    <w:rsid w:val="006B6922"/>
    <w:rsid w:val="006B7AE9"/>
    <w:rsid w:val="006C064C"/>
    <w:rsid w:val="006C07CC"/>
    <w:rsid w:val="006C095D"/>
    <w:rsid w:val="006C2616"/>
    <w:rsid w:val="006C2F71"/>
    <w:rsid w:val="006C406F"/>
    <w:rsid w:val="006C43EE"/>
    <w:rsid w:val="006C53A3"/>
    <w:rsid w:val="006C6131"/>
    <w:rsid w:val="006C66AD"/>
    <w:rsid w:val="006C710A"/>
    <w:rsid w:val="006C7F3C"/>
    <w:rsid w:val="006D1A0E"/>
    <w:rsid w:val="006D1AC0"/>
    <w:rsid w:val="006D2AB8"/>
    <w:rsid w:val="006D2E3E"/>
    <w:rsid w:val="006D33B3"/>
    <w:rsid w:val="006D417D"/>
    <w:rsid w:val="006D525A"/>
    <w:rsid w:val="006D5875"/>
    <w:rsid w:val="006D5F4D"/>
    <w:rsid w:val="006D6424"/>
    <w:rsid w:val="006D7E0D"/>
    <w:rsid w:val="006D7E33"/>
    <w:rsid w:val="006E063A"/>
    <w:rsid w:val="006E11EF"/>
    <w:rsid w:val="006E15DD"/>
    <w:rsid w:val="006E27F8"/>
    <w:rsid w:val="006E2A13"/>
    <w:rsid w:val="006E3265"/>
    <w:rsid w:val="006E4137"/>
    <w:rsid w:val="006E4A8E"/>
    <w:rsid w:val="006E733E"/>
    <w:rsid w:val="006E73E5"/>
    <w:rsid w:val="006E7846"/>
    <w:rsid w:val="006E7FFB"/>
    <w:rsid w:val="006F02C9"/>
    <w:rsid w:val="006F0EB7"/>
    <w:rsid w:val="006F1752"/>
    <w:rsid w:val="006F36B9"/>
    <w:rsid w:val="006F3B1A"/>
    <w:rsid w:val="006F478B"/>
    <w:rsid w:val="006F6CF4"/>
    <w:rsid w:val="006F6D73"/>
    <w:rsid w:val="00700356"/>
    <w:rsid w:val="007006D8"/>
    <w:rsid w:val="00701557"/>
    <w:rsid w:val="00703230"/>
    <w:rsid w:val="007033D0"/>
    <w:rsid w:val="00704EF6"/>
    <w:rsid w:val="00705415"/>
    <w:rsid w:val="007065FF"/>
    <w:rsid w:val="007068E5"/>
    <w:rsid w:val="0070758F"/>
    <w:rsid w:val="00707905"/>
    <w:rsid w:val="00710C34"/>
    <w:rsid w:val="00715596"/>
    <w:rsid w:val="0071564A"/>
    <w:rsid w:val="00715762"/>
    <w:rsid w:val="00715E41"/>
    <w:rsid w:val="00717740"/>
    <w:rsid w:val="00717775"/>
    <w:rsid w:val="00717F16"/>
    <w:rsid w:val="00720DD8"/>
    <w:rsid w:val="00721655"/>
    <w:rsid w:val="0072231D"/>
    <w:rsid w:val="00723D21"/>
    <w:rsid w:val="0072415F"/>
    <w:rsid w:val="00725084"/>
    <w:rsid w:val="00725DD4"/>
    <w:rsid w:val="00725E94"/>
    <w:rsid w:val="007261DE"/>
    <w:rsid w:val="00726565"/>
    <w:rsid w:val="00726628"/>
    <w:rsid w:val="00726795"/>
    <w:rsid w:val="00730722"/>
    <w:rsid w:val="00730D15"/>
    <w:rsid w:val="007311CD"/>
    <w:rsid w:val="007318CC"/>
    <w:rsid w:val="007323A3"/>
    <w:rsid w:val="007339AA"/>
    <w:rsid w:val="007348B9"/>
    <w:rsid w:val="00734934"/>
    <w:rsid w:val="00734A13"/>
    <w:rsid w:val="00734D80"/>
    <w:rsid w:val="00740CF0"/>
    <w:rsid w:val="00740D91"/>
    <w:rsid w:val="0074233A"/>
    <w:rsid w:val="007423D7"/>
    <w:rsid w:val="007429D6"/>
    <w:rsid w:val="0074300B"/>
    <w:rsid w:val="007438CC"/>
    <w:rsid w:val="00743DE3"/>
    <w:rsid w:val="007443B0"/>
    <w:rsid w:val="0074462A"/>
    <w:rsid w:val="00744BE4"/>
    <w:rsid w:val="0074770E"/>
    <w:rsid w:val="007479D0"/>
    <w:rsid w:val="00751344"/>
    <w:rsid w:val="00751891"/>
    <w:rsid w:val="007524DD"/>
    <w:rsid w:val="00752E0A"/>
    <w:rsid w:val="00754801"/>
    <w:rsid w:val="00756092"/>
    <w:rsid w:val="007577DA"/>
    <w:rsid w:val="00760DF4"/>
    <w:rsid w:val="007619AD"/>
    <w:rsid w:val="00761CA1"/>
    <w:rsid w:val="00761EE3"/>
    <w:rsid w:val="00763229"/>
    <w:rsid w:val="0076586A"/>
    <w:rsid w:val="007659AE"/>
    <w:rsid w:val="007661A9"/>
    <w:rsid w:val="00771CB5"/>
    <w:rsid w:val="00771DDB"/>
    <w:rsid w:val="007728BC"/>
    <w:rsid w:val="00775480"/>
    <w:rsid w:val="007757A4"/>
    <w:rsid w:val="00775D87"/>
    <w:rsid w:val="00776B20"/>
    <w:rsid w:val="00776C99"/>
    <w:rsid w:val="00776FCE"/>
    <w:rsid w:val="007770C2"/>
    <w:rsid w:val="00777D20"/>
    <w:rsid w:val="0078170C"/>
    <w:rsid w:val="007826D0"/>
    <w:rsid w:val="00782E52"/>
    <w:rsid w:val="00783AE8"/>
    <w:rsid w:val="00785C82"/>
    <w:rsid w:val="007864C4"/>
    <w:rsid w:val="0078718A"/>
    <w:rsid w:val="00787469"/>
    <w:rsid w:val="00787C61"/>
    <w:rsid w:val="007912B4"/>
    <w:rsid w:val="0079244B"/>
    <w:rsid w:val="00793A03"/>
    <w:rsid w:val="00793D54"/>
    <w:rsid w:val="00794E48"/>
    <w:rsid w:val="00795F9F"/>
    <w:rsid w:val="00796CAC"/>
    <w:rsid w:val="007A048B"/>
    <w:rsid w:val="007A0733"/>
    <w:rsid w:val="007A396B"/>
    <w:rsid w:val="007A3F28"/>
    <w:rsid w:val="007A452A"/>
    <w:rsid w:val="007A70A3"/>
    <w:rsid w:val="007B1409"/>
    <w:rsid w:val="007B390C"/>
    <w:rsid w:val="007B3B5D"/>
    <w:rsid w:val="007B750F"/>
    <w:rsid w:val="007B75BB"/>
    <w:rsid w:val="007C1142"/>
    <w:rsid w:val="007C1C7C"/>
    <w:rsid w:val="007C2252"/>
    <w:rsid w:val="007C34B2"/>
    <w:rsid w:val="007C377B"/>
    <w:rsid w:val="007C3EFE"/>
    <w:rsid w:val="007C4C3D"/>
    <w:rsid w:val="007C4D0D"/>
    <w:rsid w:val="007C4EEB"/>
    <w:rsid w:val="007C6C8D"/>
    <w:rsid w:val="007C70CE"/>
    <w:rsid w:val="007C7A85"/>
    <w:rsid w:val="007D19E9"/>
    <w:rsid w:val="007D27DD"/>
    <w:rsid w:val="007D296F"/>
    <w:rsid w:val="007D5AEE"/>
    <w:rsid w:val="007D716F"/>
    <w:rsid w:val="007D7980"/>
    <w:rsid w:val="007E0B9C"/>
    <w:rsid w:val="007E0E1D"/>
    <w:rsid w:val="007E1C91"/>
    <w:rsid w:val="007E5A72"/>
    <w:rsid w:val="007E5AC7"/>
    <w:rsid w:val="007E5BA9"/>
    <w:rsid w:val="007E5F6C"/>
    <w:rsid w:val="007F09D8"/>
    <w:rsid w:val="007F1C1E"/>
    <w:rsid w:val="007F2319"/>
    <w:rsid w:val="007F2818"/>
    <w:rsid w:val="007F31F1"/>
    <w:rsid w:val="007F34C2"/>
    <w:rsid w:val="007F5EFA"/>
    <w:rsid w:val="007F7506"/>
    <w:rsid w:val="007F7873"/>
    <w:rsid w:val="007F7985"/>
    <w:rsid w:val="00800BB2"/>
    <w:rsid w:val="00800D0E"/>
    <w:rsid w:val="008035C9"/>
    <w:rsid w:val="00803BEB"/>
    <w:rsid w:val="00803D07"/>
    <w:rsid w:val="00803D61"/>
    <w:rsid w:val="00806C91"/>
    <w:rsid w:val="00811323"/>
    <w:rsid w:val="00811405"/>
    <w:rsid w:val="008120EB"/>
    <w:rsid w:val="008125CE"/>
    <w:rsid w:val="00812FB8"/>
    <w:rsid w:val="00813800"/>
    <w:rsid w:val="00814A4A"/>
    <w:rsid w:val="00815140"/>
    <w:rsid w:val="00815FD8"/>
    <w:rsid w:val="00816A69"/>
    <w:rsid w:val="00817790"/>
    <w:rsid w:val="00817870"/>
    <w:rsid w:val="0082066A"/>
    <w:rsid w:val="0082168F"/>
    <w:rsid w:val="008222EE"/>
    <w:rsid w:val="008239F3"/>
    <w:rsid w:val="00823D91"/>
    <w:rsid w:val="00824196"/>
    <w:rsid w:val="00825275"/>
    <w:rsid w:val="00826031"/>
    <w:rsid w:val="008261F2"/>
    <w:rsid w:val="00827543"/>
    <w:rsid w:val="008301F3"/>
    <w:rsid w:val="0083038B"/>
    <w:rsid w:val="008306B3"/>
    <w:rsid w:val="008318BA"/>
    <w:rsid w:val="00831E90"/>
    <w:rsid w:val="00834A56"/>
    <w:rsid w:val="0083583D"/>
    <w:rsid w:val="00836037"/>
    <w:rsid w:val="0083605A"/>
    <w:rsid w:val="00836733"/>
    <w:rsid w:val="00836A88"/>
    <w:rsid w:val="008372FC"/>
    <w:rsid w:val="008374DE"/>
    <w:rsid w:val="008376E5"/>
    <w:rsid w:val="00842A2D"/>
    <w:rsid w:val="008436B7"/>
    <w:rsid w:val="00843A6E"/>
    <w:rsid w:val="00844609"/>
    <w:rsid w:val="00844E2D"/>
    <w:rsid w:val="00846E7D"/>
    <w:rsid w:val="0084708E"/>
    <w:rsid w:val="00847B14"/>
    <w:rsid w:val="00847E85"/>
    <w:rsid w:val="008508FC"/>
    <w:rsid w:val="00850E8F"/>
    <w:rsid w:val="008511A8"/>
    <w:rsid w:val="00851A57"/>
    <w:rsid w:val="00851BFF"/>
    <w:rsid w:val="00854992"/>
    <w:rsid w:val="008549BF"/>
    <w:rsid w:val="0085664D"/>
    <w:rsid w:val="00856906"/>
    <w:rsid w:val="00856F8C"/>
    <w:rsid w:val="00860EDB"/>
    <w:rsid w:val="008617F3"/>
    <w:rsid w:val="0086244B"/>
    <w:rsid w:val="008629BD"/>
    <w:rsid w:val="00862AC2"/>
    <w:rsid w:val="0086415C"/>
    <w:rsid w:val="00864FC3"/>
    <w:rsid w:val="00866935"/>
    <w:rsid w:val="0086694A"/>
    <w:rsid w:val="00866E5B"/>
    <w:rsid w:val="00867F09"/>
    <w:rsid w:val="008700A3"/>
    <w:rsid w:val="00870712"/>
    <w:rsid w:val="00870F35"/>
    <w:rsid w:val="008713C7"/>
    <w:rsid w:val="008727B3"/>
    <w:rsid w:val="00872DE8"/>
    <w:rsid w:val="008758CD"/>
    <w:rsid w:val="00875C13"/>
    <w:rsid w:val="0087610E"/>
    <w:rsid w:val="00877A91"/>
    <w:rsid w:val="0088041B"/>
    <w:rsid w:val="00881D9E"/>
    <w:rsid w:val="00883899"/>
    <w:rsid w:val="00883B99"/>
    <w:rsid w:val="00884006"/>
    <w:rsid w:val="00885055"/>
    <w:rsid w:val="00885528"/>
    <w:rsid w:val="00886D0B"/>
    <w:rsid w:val="0088771F"/>
    <w:rsid w:val="00890ADD"/>
    <w:rsid w:val="00890E52"/>
    <w:rsid w:val="008910D2"/>
    <w:rsid w:val="0089320D"/>
    <w:rsid w:val="00893D89"/>
    <w:rsid w:val="00895250"/>
    <w:rsid w:val="00895467"/>
    <w:rsid w:val="0089560C"/>
    <w:rsid w:val="00896D44"/>
    <w:rsid w:val="008973CC"/>
    <w:rsid w:val="008A05F8"/>
    <w:rsid w:val="008A0614"/>
    <w:rsid w:val="008A1676"/>
    <w:rsid w:val="008A244A"/>
    <w:rsid w:val="008A4D0E"/>
    <w:rsid w:val="008A6571"/>
    <w:rsid w:val="008A6B9D"/>
    <w:rsid w:val="008A7DF2"/>
    <w:rsid w:val="008B0620"/>
    <w:rsid w:val="008B25D8"/>
    <w:rsid w:val="008B278C"/>
    <w:rsid w:val="008B353D"/>
    <w:rsid w:val="008B3A14"/>
    <w:rsid w:val="008B3ABC"/>
    <w:rsid w:val="008B49A4"/>
    <w:rsid w:val="008B4D2B"/>
    <w:rsid w:val="008B6750"/>
    <w:rsid w:val="008B789A"/>
    <w:rsid w:val="008C0DAE"/>
    <w:rsid w:val="008C1C05"/>
    <w:rsid w:val="008C2371"/>
    <w:rsid w:val="008C2B79"/>
    <w:rsid w:val="008C3C4F"/>
    <w:rsid w:val="008C6166"/>
    <w:rsid w:val="008C6F47"/>
    <w:rsid w:val="008D02C2"/>
    <w:rsid w:val="008D0647"/>
    <w:rsid w:val="008D0E73"/>
    <w:rsid w:val="008D29CA"/>
    <w:rsid w:val="008D2C5A"/>
    <w:rsid w:val="008D2FF5"/>
    <w:rsid w:val="008D361B"/>
    <w:rsid w:val="008D3E23"/>
    <w:rsid w:val="008D4187"/>
    <w:rsid w:val="008D4520"/>
    <w:rsid w:val="008D53D2"/>
    <w:rsid w:val="008D6067"/>
    <w:rsid w:val="008E0C53"/>
    <w:rsid w:val="008E0EB5"/>
    <w:rsid w:val="008E191C"/>
    <w:rsid w:val="008E1D32"/>
    <w:rsid w:val="008E2089"/>
    <w:rsid w:val="008E2CF2"/>
    <w:rsid w:val="008E3C0B"/>
    <w:rsid w:val="008E71D0"/>
    <w:rsid w:val="008F028C"/>
    <w:rsid w:val="008F0751"/>
    <w:rsid w:val="008F08FB"/>
    <w:rsid w:val="008F10C0"/>
    <w:rsid w:val="008F1DEE"/>
    <w:rsid w:val="008F2692"/>
    <w:rsid w:val="008F2709"/>
    <w:rsid w:val="008F32A3"/>
    <w:rsid w:val="008F4639"/>
    <w:rsid w:val="008F4E1A"/>
    <w:rsid w:val="008F4E7C"/>
    <w:rsid w:val="008F5A3C"/>
    <w:rsid w:val="008F64E8"/>
    <w:rsid w:val="008F652A"/>
    <w:rsid w:val="008F6E11"/>
    <w:rsid w:val="008F7236"/>
    <w:rsid w:val="008F7915"/>
    <w:rsid w:val="0090005E"/>
    <w:rsid w:val="00901953"/>
    <w:rsid w:val="0090319F"/>
    <w:rsid w:val="0090367F"/>
    <w:rsid w:val="00905EBE"/>
    <w:rsid w:val="00906518"/>
    <w:rsid w:val="009101C2"/>
    <w:rsid w:val="00910AA2"/>
    <w:rsid w:val="00910BA6"/>
    <w:rsid w:val="0091146E"/>
    <w:rsid w:val="00911C88"/>
    <w:rsid w:val="00911DC8"/>
    <w:rsid w:val="0091389C"/>
    <w:rsid w:val="00913BFE"/>
    <w:rsid w:val="00913C67"/>
    <w:rsid w:val="00913FCC"/>
    <w:rsid w:val="0091443F"/>
    <w:rsid w:val="00914CF4"/>
    <w:rsid w:val="00915893"/>
    <w:rsid w:val="009159D4"/>
    <w:rsid w:val="00917873"/>
    <w:rsid w:val="009179BD"/>
    <w:rsid w:val="0092026A"/>
    <w:rsid w:val="00927F75"/>
    <w:rsid w:val="009304BA"/>
    <w:rsid w:val="009315B7"/>
    <w:rsid w:val="009318AD"/>
    <w:rsid w:val="00932483"/>
    <w:rsid w:val="009331B8"/>
    <w:rsid w:val="00933239"/>
    <w:rsid w:val="009334D1"/>
    <w:rsid w:val="00933B11"/>
    <w:rsid w:val="00933BDA"/>
    <w:rsid w:val="009342A7"/>
    <w:rsid w:val="00934E92"/>
    <w:rsid w:val="00935B20"/>
    <w:rsid w:val="00936147"/>
    <w:rsid w:val="00937801"/>
    <w:rsid w:val="00937ED8"/>
    <w:rsid w:val="00940041"/>
    <w:rsid w:val="00940352"/>
    <w:rsid w:val="00940670"/>
    <w:rsid w:val="00940BF8"/>
    <w:rsid w:val="009410A7"/>
    <w:rsid w:val="0094262A"/>
    <w:rsid w:val="009429AA"/>
    <w:rsid w:val="00942A8F"/>
    <w:rsid w:val="0094562B"/>
    <w:rsid w:val="00947C00"/>
    <w:rsid w:val="00947C51"/>
    <w:rsid w:val="00947DC7"/>
    <w:rsid w:val="009519A7"/>
    <w:rsid w:val="00952BC8"/>
    <w:rsid w:val="009537C2"/>
    <w:rsid w:val="00954174"/>
    <w:rsid w:val="00954C96"/>
    <w:rsid w:val="00955087"/>
    <w:rsid w:val="00955265"/>
    <w:rsid w:val="00956994"/>
    <w:rsid w:val="00956F52"/>
    <w:rsid w:val="00960FA8"/>
    <w:rsid w:val="009612B0"/>
    <w:rsid w:val="00963DE0"/>
    <w:rsid w:val="00965AD2"/>
    <w:rsid w:val="00965AF7"/>
    <w:rsid w:val="00967C18"/>
    <w:rsid w:val="00967DD8"/>
    <w:rsid w:val="0097056B"/>
    <w:rsid w:val="00971FC6"/>
    <w:rsid w:val="00972885"/>
    <w:rsid w:val="00973603"/>
    <w:rsid w:val="00977170"/>
    <w:rsid w:val="0098024A"/>
    <w:rsid w:val="00980521"/>
    <w:rsid w:val="009812C1"/>
    <w:rsid w:val="009816A3"/>
    <w:rsid w:val="00982371"/>
    <w:rsid w:val="009853D2"/>
    <w:rsid w:val="00986027"/>
    <w:rsid w:val="0098730E"/>
    <w:rsid w:val="00991C42"/>
    <w:rsid w:val="00991F2D"/>
    <w:rsid w:val="00993F15"/>
    <w:rsid w:val="00994152"/>
    <w:rsid w:val="0099439E"/>
    <w:rsid w:val="00996405"/>
    <w:rsid w:val="009A022F"/>
    <w:rsid w:val="009A23A2"/>
    <w:rsid w:val="009A259F"/>
    <w:rsid w:val="009A26E2"/>
    <w:rsid w:val="009A3382"/>
    <w:rsid w:val="009A55E0"/>
    <w:rsid w:val="009A68EF"/>
    <w:rsid w:val="009A7F72"/>
    <w:rsid w:val="009B1161"/>
    <w:rsid w:val="009B1321"/>
    <w:rsid w:val="009B1B5B"/>
    <w:rsid w:val="009B298B"/>
    <w:rsid w:val="009B33FA"/>
    <w:rsid w:val="009B4C98"/>
    <w:rsid w:val="009B55CC"/>
    <w:rsid w:val="009B57B8"/>
    <w:rsid w:val="009B5D29"/>
    <w:rsid w:val="009B62B3"/>
    <w:rsid w:val="009B6CA4"/>
    <w:rsid w:val="009C03E4"/>
    <w:rsid w:val="009C05F8"/>
    <w:rsid w:val="009C26C5"/>
    <w:rsid w:val="009C2C19"/>
    <w:rsid w:val="009C39A8"/>
    <w:rsid w:val="009C3DE6"/>
    <w:rsid w:val="009C510D"/>
    <w:rsid w:val="009C5174"/>
    <w:rsid w:val="009C5370"/>
    <w:rsid w:val="009C548C"/>
    <w:rsid w:val="009C58EB"/>
    <w:rsid w:val="009C5F84"/>
    <w:rsid w:val="009C76CE"/>
    <w:rsid w:val="009D34A8"/>
    <w:rsid w:val="009D460B"/>
    <w:rsid w:val="009D5084"/>
    <w:rsid w:val="009D62A0"/>
    <w:rsid w:val="009D79D7"/>
    <w:rsid w:val="009E1033"/>
    <w:rsid w:val="009E1A51"/>
    <w:rsid w:val="009E2AE7"/>
    <w:rsid w:val="009E3C4C"/>
    <w:rsid w:val="009E5BC4"/>
    <w:rsid w:val="009E7546"/>
    <w:rsid w:val="009E7871"/>
    <w:rsid w:val="009E79D8"/>
    <w:rsid w:val="009F04AD"/>
    <w:rsid w:val="009F370E"/>
    <w:rsid w:val="009F527C"/>
    <w:rsid w:val="009F5656"/>
    <w:rsid w:val="009F7400"/>
    <w:rsid w:val="00A00FA2"/>
    <w:rsid w:val="00A015AA"/>
    <w:rsid w:val="00A01BC0"/>
    <w:rsid w:val="00A01CCE"/>
    <w:rsid w:val="00A02E5A"/>
    <w:rsid w:val="00A037F7"/>
    <w:rsid w:val="00A04A7E"/>
    <w:rsid w:val="00A05C18"/>
    <w:rsid w:val="00A06016"/>
    <w:rsid w:val="00A07BA5"/>
    <w:rsid w:val="00A10D00"/>
    <w:rsid w:val="00A12C40"/>
    <w:rsid w:val="00A12DE9"/>
    <w:rsid w:val="00A134AF"/>
    <w:rsid w:val="00A135A4"/>
    <w:rsid w:val="00A140A1"/>
    <w:rsid w:val="00A153B8"/>
    <w:rsid w:val="00A15995"/>
    <w:rsid w:val="00A16239"/>
    <w:rsid w:val="00A16310"/>
    <w:rsid w:val="00A16AF1"/>
    <w:rsid w:val="00A20388"/>
    <w:rsid w:val="00A21F2C"/>
    <w:rsid w:val="00A2441E"/>
    <w:rsid w:val="00A24A65"/>
    <w:rsid w:val="00A257B7"/>
    <w:rsid w:val="00A25AED"/>
    <w:rsid w:val="00A26234"/>
    <w:rsid w:val="00A26416"/>
    <w:rsid w:val="00A269C3"/>
    <w:rsid w:val="00A26A37"/>
    <w:rsid w:val="00A26ECA"/>
    <w:rsid w:val="00A274EA"/>
    <w:rsid w:val="00A30066"/>
    <w:rsid w:val="00A31147"/>
    <w:rsid w:val="00A31C6A"/>
    <w:rsid w:val="00A3414C"/>
    <w:rsid w:val="00A34598"/>
    <w:rsid w:val="00A349E6"/>
    <w:rsid w:val="00A358C7"/>
    <w:rsid w:val="00A36032"/>
    <w:rsid w:val="00A360C2"/>
    <w:rsid w:val="00A36E8D"/>
    <w:rsid w:val="00A371E1"/>
    <w:rsid w:val="00A37729"/>
    <w:rsid w:val="00A37F04"/>
    <w:rsid w:val="00A4012D"/>
    <w:rsid w:val="00A41C30"/>
    <w:rsid w:val="00A43356"/>
    <w:rsid w:val="00A43CEC"/>
    <w:rsid w:val="00A448AF"/>
    <w:rsid w:val="00A45B5F"/>
    <w:rsid w:val="00A471A5"/>
    <w:rsid w:val="00A4753D"/>
    <w:rsid w:val="00A5093E"/>
    <w:rsid w:val="00A51135"/>
    <w:rsid w:val="00A5124D"/>
    <w:rsid w:val="00A51662"/>
    <w:rsid w:val="00A556AA"/>
    <w:rsid w:val="00A558F2"/>
    <w:rsid w:val="00A55B4B"/>
    <w:rsid w:val="00A5605E"/>
    <w:rsid w:val="00A563AD"/>
    <w:rsid w:val="00A56AA3"/>
    <w:rsid w:val="00A56AC5"/>
    <w:rsid w:val="00A56C86"/>
    <w:rsid w:val="00A600A4"/>
    <w:rsid w:val="00A605E9"/>
    <w:rsid w:val="00A60F3B"/>
    <w:rsid w:val="00A61C40"/>
    <w:rsid w:val="00A628B1"/>
    <w:rsid w:val="00A63788"/>
    <w:rsid w:val="00A637F3"/>
    <w:rsid w:val="00A63F12"/>
    <w:rsid w:val="00A64959"/>
    <w:rsid w:val="00A64C98"/>
    <w:rsid w:val="00A67BCB"/>
    <w:rsid w:val="00A71C09"/>
    <w:rsid w:val="00A71C94"/>
    <w:rsid w:val="00A722A2"/>
    <w:rsid w:val="00A7317F"/>
    <w:rsid w:val="00A74D08"/>
    <w:rsid w:val="00A76460"/>
    <w:rsid w:val="00A77C79"/>
    <w:rsid w:val="00A82CAF"/>
    <w:rsid w:val="00A82F30"/>
    <w:rsid w:val="00A8378D"/>
    <w:rsid w:val="00A83AF8"/>
    <w:rsid w:val="00A8473D"/>
    <w:rsid w:val="00A84BF5"/>
    <w:rsid w:val="00A84FA4"/>
    <w:rsid w:val="00A85CA6"/>
    <w:rsid w:val="00A9007C"/>
    <w:rsid w:val="00A902FF"/>
    <w:rsid w:val="00A92593"/>
    <w:rsid w:val="00A93975"/>
    <w:rsid w:val="00A93E83"/>
    <w:rsid w:val="00A94EA1"/>
    <w:rsid w:val="00A96817"/>
    <w:rsid w:val="00A96841"/>
    <w:rsid w:val="00A96B36"/>
    <w:rsid w:val="00AA29FA"/>
    <w:rsid w:val="00AA3082"/>
    <w:rsid w:val="00AA30CD"/>
    <w:rsid w:val="00AA396D"/>
    <w:rsid w:val="00AA46E1"/>
    <w:rsid w:val="00AA498A"/>
    <w:rsid w:val="00AA4C23"/>
    <w:rsid w:val="00AA5095"/>
    <w:rsid w:val="00AA7A40"/>
    <w:rsid w:val="00AA7ADF"/>
    <w:rsid w:val="00AB05CB"/>
    <w:rsid w:val="00AB0A37"/>
    <w:rsid w:val="00AB17AE"/>
    <w:rsid w:val="00AB1C48"/>
    <w:rsid w:val="00AB2772"/>
    <w:rsid w:val="00AB2CCC"/>
    <w:rsid w:val="00AB3A3E"/>
    <w:rsid w:val="00AB517F"/>
    <w:rsid w:val="00AB623E"/>
    <w:rsid w:val="00AB6403"/>
    <w:rsid w:val="00AC0256"/>
    <w:rsid w:val="00AC117D"/>
    <w:rsid w:val="00AC1BAA"/>
    <w:rsid w:val="00AC25CA"/>
    <w:rsid w:val="00AC2B68"/>
    <w:rsid w:val="00AC3CE9"/>
    <w:rsid w:val="00AC3D86"/>
    <w:rsid w:val="00AC3F21"/>
    <w:rsid w:val="00AC4620"/>
    <w:rsid w:val="00AC5F85"/>
    <w:rsid w:val="00AC66C9"/>
    <w:rsid w:val="00AC6784"/>
    <w:rsid w:val="00AC68DE"/>
    <w:rsid w:val="00AC7484"/>
    <w:rsid w:val="00AC7C52"/>
    <w:rsid w:val="00AD2D0E"/>
    <w:rsid w:val="00AD3BA3"/>
    <w:rsid w:val="00AD4A9F"/>
    <w:rsid w:val="00AD764C"/>
    <w:rsid w:val="00AD7EE4"/>
    <w:rsid w:val="00AE1A7D"/>
    <w:rsid w:val="00AE1C38"/>
    <w:rsid w:val="00AE2C45"/>
    <w:rsid w:val="00AE3923"/>
    <w:rsid w:val="00AE3977"/>
    <w:rsid w:val="00AE42D1"/>
    <w:rsid w:val="00AE51EE"/>
    <w:rsid w:val="00AE6BCC"/>
    <w:rsid w:val="00AE7F76"/>
    <w:rsid w:val="00AF11B5"/>
    <w:rsid w:val="00AF2B18"/>
    <w:rsid w:val="00AF2F71"/>
    <w:rsid w:val="00B00226"/>
    <w:rsid w:val="00B03132"/>
    <w:rsid w:val="00B033E3"/>
    <w:rsid w:val="00B03525"/>
    <w:rsid w:val="00B03940"/>
    <w:rsid w:val="00B0542A"/>
    <w:rsid w:val="00B062BE"/>
    <w:rsid w:val="00B0704B"/>
    <w:rsid w:val="00B10618"/>
    <w:rsid w:val="00B10C3C"/>
    <w:rsid w:val="00B125CA"/>
    <w:rsid w:val="00B125FC"/>
    <w:rsid w:val="00B12D5D"/>
    <w:rsid w:val="00B13569"/>
    <w:rsid w:val="00B14EFF"/>
    <w:rsid w:val="00B15311"/>
    <w:rsid w:val="00B16413"/>
    <w:rsid w:val="00B200BD"/>
    <w:rsid w:val="00B20878"/>
    <w:rsid w:val="00B2145C"/>
    <w:rsid w:val="00B22087"/>
    <w:rsid w:val="00B22EB3"/>
    <w:rsid w:val="00B2314C"/>
    <w:rsid w:val="00B2352F"/>
    <w:rsid w:val="00B24FF5"/>
    <w:rsid w:val="00B2502D"/>
    <w:rsid w:val="00B26C7C"/>
    <w:rsid w:val="00B27173"/>
    <w:rsid w:val="00B278A1"/>
    <w:rsid w:val="00B310BC"/>
    <w:rsid w:val="00B32D86"/>
    <w:rsid w:val="00B32DE0"/>
    <w:rsid w:val="00B335AA"/>
    <w:rsid w:val="00B33B59"/>
    <w:rsid w:val="00B340D9"/>
    <w:rsid w:val="00B34A5A"/>
    <w:rsid w:val="00B35762"/>
    <w:rsid w:val="00B35BEF"/>
    <w:rsid w:val="00B37B8D"/>
    <w:rsid w:val="00B37C90"/>
    <w:rsid w:val="00B400FA"/>
    <w:rsid w:val="00B401F5"/>
    <w:rsid w:val="00B42DDD"/>
    <w:rsid w:val="00B44F3D"/>
    <w:rsid w:val="00B45665"/>
    <w:rsid w:val="00B46341"/>
    <w:rsid w:val="00B470BD"/>
    <w:rsid w:val="00B472AE"/>
    <w:rsid w:val="00B47901"/>
    <w:rsid w:val="00B50697"/>
    <w:rsid w:val="00B519C4"/>
    <w:rsid w:val="00B52004"/>
    <w:rsid w:val="00B52BA2"/>
    <w:rsid w:val="00B52E9A"/>
    <w:rsid w:val="00B5352D"/>
    <w:rsid w:val="00B535BA"/>
    <w:rsid w:val="00B53ACB"/>
    <w:rsid w:val="00B545E6"/>
    <w:rsid w:val="00B56640"/>
    <w:rsid w:val="00B568AD"/>
    <w:rsid w:val="00B568BD"/>
    <w:rsid w:val="00B56FB4"/>
    <w:rsid w:val="00B5729C"/>
    <w:rsid w:val="00B60ADE"/>
    <w:rsid w:val="00B60E5F"/>
    <w:rsid w:val="00B60FD8"/>
    <w:rsid w:val="00B6169B"/>
    <w:rsid w:val="00B61A9B"/>
    <w:rsid w:val="00B61AA2"/>
    <w:rsid w:val="00B623C8"/>
    <w:rsid w:val="00B629D9"/>
    <w:rsid w:val="00B65BF5"/>
    <w:rsid w:val="00B66961"/>
    <w:rsid w:val="00B66C1C"/>
    <w:rsid w:val="00B66D23"/>
    <w:rsid w:val="00B6799D"/>
    <w:rsid w:val="00B707B0"/>
    <w:rsid w:val="00B713A9"/>
    <w:rsid w:val="00B71A64"/>
    <w:rsid w:val="00B725FE"/>
    <w:rsid w:val="00B7277E"/>
    <w:rsid w:val="00B74397"/>
    <w:rsid w:val="00B74AA8"/>
    <w:rsid w:val="00B75D87"/>
    <w:rsid w:val="00B76156"/>
    <w:rsid w:val="00B82D3B"/>
    <w:rsid w:val="00B82FDE"/>
    <w:rsid w:val="00B8312B"/>
    <w:rsid w:val="00B84B5B"/>
    <w:rsid w:val="00B85643"/>
    <w:rsid w:val="00B85AC3"/>
    <w:rsid w:val="00B868E1"/>
    <w:rsid w:val="00B87F9D"/>
    <w:rsid w:val="00B90EC5"/>
    <w:rsid w:val="00B90F63"/>
    <w:rsid w:val="00B910DC"/>
    <w:rsid w:val="00B9431F"/>
    <w:rsid w:val="00B94F91"/>
    <w:rsid w:val="00B95A2E"/>
    <w:rsid w:val="00B96466"/>
    <w:rsid w:val="00B9688B"/>
    <w:rsid w:val="00B96AC7"/>
    <w:rsid w:val="00B970F3"/>
    <w:rsid w:val="00B971E9"/>
    <w:rsid w:val="00BA0B5B"/>
    <w:rsid w:val="00BA2245"/>
    <w:rsid w:val="00BA443F"/>
    <w:rsid w:val="00BA4650"/>
    <w:rsid w:val="00BA4D51"/>
    <w:rsid w:val="00BA560C"/>
    <w:rsid w:val="00BA5B7E"/>
    <w:rsid w:val="00BA730C"/>
    <w:rsid w:val="00BB036C"/>
    <w:rsid w:val="00BB0FEC"/>
    <w:rsid w:val="00BB2BA9"/>
    <w:rsid w:val="00BB3D6A"/>
    <w:rsid w:val="00BB4383"/>
    <w:rsid w:val="00BB43B2"/>
    <w:rsid w:val="00BB4A4E"/>
    <w:rsid w:val="00BB6721"/>
    <w:rsid w:val="00BB6D08"/>
    <w:rsid w:val="00BC0656"/>
    <w:rsid w:val="00BC16F0"/>
    <w:rsid w:val="00BC1D5E"/>
    <w:rsid w:val="00BC3778"/>
    <w:rsid w:val="00BC39A1"/>
    <w:rsid w:val="00BC598F"/>
    <w:rsid w:val="00BC5A5F"/>
    <w:rsid w:val="00BC5A68"/>
    <w:rsid w:val="00BC634B"/>
    <w:rsid w:val="00BC6F77"/>
    <w:rsid w:val="00BC7630"/>
    <w:rsid w:val="00BD3099"/>
    <w:rsid w:val="00BD356B"/>
    <w:rsid w:val="00BD436F"/>
    <w:rsid w:val="00BD4E3B"/>
    <w:rsid w:val="00BD73D2"/>
    <w:rsid w:val="00BD7F33"/>
    <w:rsid w:val="00BE067E"/>
    <w:rsid w:val="00BE21C0"/>
    <w:rsid w:val="00BE3FB6"/>
    <w:rsid w:val="00BE584E"/>
    <w:rsid w:val="00BF011B"/>
    <w:rsid w:val="00BF2300"/>
    <w:rsid w:val="00BF3607"/>
    <w:rsid w:val="00BF46D3"/>
    <w:rsid w:val="00BF4DF1"/>
    <w:rsid w:val="00BF67AF"/>
    <w:rsid w:val="00C00AC8"/>
    <w:rsid w:val="00C00C80"/>
    <w:rsid w:val="00C00E8F"/>
    <w:rsid w:val="00C00F9E"/>
    <w:rsid w:val="00C013CD"/>
    <w:rsid w:val="00C01CBC"/>
    <w:rsid w:val="00C02B1D"/>
    <w:rsid w:val="00C049F1"/>
    <w:rsid w:val="00C04AED"/>
    <w:rsid w:val="00C10013"/>
    <w:rsid w:val="00C10490"/>
    <w:rsid w:val="00C10993"/>
    <w:rsid w:val="00C11012"/>
    <w:rsid w:val="00C11856"/>
    <w:rsid w:val="00C12530"/>
    <w:rsid w:val="00C13165"/>
    <w:rsid w:val="00C145B1"/>
    <w:rsid w:val="00C155BC"/>
    <w:rsid w:val="00C16F31"/>
    <w:rsid w:val="00C16F97"/>
    <w:rsid w:val="00C20C20"/>
    <w:rsid w:val="00C214CB"/>
    <w:rsid w:val="00C215D9"/>
    <w:rsid w:val="00C218C5"/>
    <w:rsid w:val="00C222CE"/>
    <w:rsid w:val="00C23AF9"/>
    <w:rsid w:val="00C25567"/>
    <w:rsid w:val="00C255AE"/>
    <w:rsid w:val="00C25B62"/>
    <w:rsid w:val="00C27F96"/>
    <w:rsid w:val="00C30F26"/>
    <w:rsid w:val="00C330F2"/>
    <w:rsid w:val="00C33CE2"/>
    <w:rsid w:val="00C35699"/>
    <w:rsid w:val="00C35EB4"/>
    <w:rsid w:val="00C36370"/>
    <w:rsid w:val="00C36D40"/>
    <w:rsid w:val="00C3785B"/>
    <w:rsid w:val="00C40117"/>
    <w:rsid w:val="00C40150"/>
    <w:rsid w:val="00C40BA1"/>
    <w:rsid w:val="00C41253"/>
    <w:rsid w:val="00C41D76"/>
    <w:rsid w:val="00C433F3"/>
    <w:rsid w:val="00C43527"/>
    <w:rsid w:val="00C448A1"/>
    <w:rsid w:val="00C44C20"/>
    <w:rsid w:val="00C454FC"/>
    <w:rsid w:val="00C46149"/>
    <w:rsid w:val="00C47012"/>
    <w:rsid w:val="00C4707C"/>
    <w:rsid w:val="00C47C2B"/>
    <w:rsid w:val="00C47D36"/>
    <w:rsid w:val="00C51B11"/>
    <w:rsid w:val="00C5282C"/>
    <w:rsid w:val="00C53358"/>
    <w:rsid w:val="00C5392D"/>
    <w:rsid w:val="00C53CA8"/>
    <w:rsid w:val="00C54D8A"/>
    <w:rsid w:val="00C54FDE"/>
    <w:rsid w:val="00C55DBF"/>
    <w:rsid w:val="00C5775B"/>
    <w:rsid w:val="00C6009D"/>
    <w:rsid w:val="00C60C41"/>
    <w:rsid w:val="00C621DE"/>
    <w:rsid w:val="00C638AE"/>
    <w:rsid w:val="00C646AD"/>
    <w:rsid w:val="00C65E3C"/>
    <w:rsid w:val="00C66922"/>
    <w:rsid w:val="00C67796"/>
    <w:rsid w:val="00C677FB"/>
    <w:rsid w:val="00C7009C"/>
    <w:rsid w:val="00C71334"/>
    <w:rsid w:val="00C72721"/>
    <w:rsid w:val="00C72878"/>
    <w:rsid w:val="00C72D52"/>
    <w:rsid w:val="00C73425"/>
    <w:rsid w:val="00C73954"/>
    <w:rsid w:val="00C73F75"/>
    <w:rsid w:val="00C75D77"/>
    <w:rsid w:val="00C75DB3"/>
    <w:rsid w:val="00C80121"/>
    <w:rsid w:val="00C81D0A"/>
    <w:rsid w:val="00C83045"/>
    <w:rsid w:val="00C83690"/>
    <w:rsid w:val="00C84CD8"/>
    <w:rsid w:val="00C84FB5"/>
    <w:rsid w:val="00C87FAA"/>
    <w:rsid w:val="00C90A50"/>
    <w:rsid w:val="00C91058"/>
    <w:rsid w:val="00C9113B"/>
    <w:rsid w:val="00C91916"/>
    <w:rsid w:val="00C92EDA"/>
    <w:rsid w:val="00C93D35"/>
    <w:rsid w:val="00C960D9"/>
    <w:rsid w:val="00CA1F55"/>
    <w:rsid w:val="00CA2685"/>
    <w:rsid w:val="00CA2D4B"/>
    <w:rsid w:val="00CA3144"/>
    <w:rsid w:val="00CA366C"/>
    <w:rsid w:val="00CA3FC4"/>
    <w:rsid w:val="00CA4BD0"/>
    <w:rsid w:val="00CA4F0B"/>
    <w:rsid w:val="00CA5F8D"/>
    <w:rsid w:val="00CA6672"/>
    <w:rsid w:val="00CA6C18"/>
    <w:rsid w:val="00CA7A7B"/>
    <w:rsid w:val="00CB0456"/>
    <w:rsid w:val="00CB29D5"/>
    <w:rsid w:val="00CB3D98"/>
    <w:rsid w:val="00CB4C65"/>
    <w:rsid w:val="00CB59FB"/>
    <w:rsid w:val="00CB7D82"/>
    <w:rsid w:val="00CC0A36"/>
    <w:rsid w:val="00CC0CD7"/>
    <w:rsid w:val="00CC0E3F"/>
    <w:rsid w:val="00CC200F"/>
    <w:rsid w:val="00CC2291"/>
    <w:rsid w:val="00CC2446"/>
    <w:rsid w:val="00CC24BB"/>
    <w:rsid w:val="00CC3116"/>
    <w:rsid w:val="00CC32AE"/>
    <w:rsid w:val="00CC5677"/>
    <w:rsid w:val="00CC5979"/>
    <w:rsid w:val="00CC59D7"/>
    <w:rsid w:val="00CC65D4"/>
    <w:rsid w:val="00CC6E56"/>
    <w:rsid w:val="00CC7565"/>
    <w:rsid w:val="00CD0F23"/>
    <w:rsid w:val="00CD17AA"/>
    <w:rsid w:val="00CD2254"/>
    <w:rsid w:val="00CD3156"/>
    <w:rsid w:val="00CD37C9"/>
    <w:rsid w:val="00CD3D66"/>
    <w:rsid w:val="00CD3E17"/>
    <w:rsid w:val="00CD5D0A"/>
    <w:rsid w:val="00CD780F"/>
    <w:rsid w:val="00CE0192"/>
    <w:rsid w:val="00CE09D7"/>
    <w:rsid w:val="00CE2024"/>
    <w:rsid w:val="00CE2794"/>
    <w:rsid w:val="00CE51B4"/>
    <w:rsid w:val="00CE5A59"/>
    <w:rsid w:val="00CE5E89"/>
    <w:rsid w:val="00CE686F"/>
    <w:rsid w:val="00CE6FC1"/>
    <w:rsid w:val="00CE7A02"/>
    <w:rsid w:val="00CF12E4"/>
    <w:rsid w:val="00CF144E"/>
    <w:rsid w:val="00CF1842"/>
    <w:rsid w:val="00CF270B"/>
    <w:rsid w:val="00CF4AA2"/>
    <w:rsid w:val="00CF5913"/>
    <w:rsid w:val="00CF6407"/>
    <w:rsid w:val="00CF66AD"/>
    <w:rsid w:val="00CF684A"/>
    <w:rsid w:val="00CF6863"/>
    <w:rsid w:val="00CF7F76"/>
    <w:rsid w:val="00D02E12"/>
    <w:rsid w:val="00D039F3"/>
    <w:rsid w:val="00D048B9"/>
    <w:rsid w:val="00D0586C"/>
    <w:rsid w:val="00D05D84"/>
    <w:rsid w:val="00D05DB6"/>
    <w:rsid w:val="00D064F6"/>
    <w:rsid w:val="00D1008C"/>
    <w:rsid w:val="00D12C22"/>
    <w:rsid w:val="00D13590"/>
    <w:rsid w:val="00D14067"/>
    <w:rsid w:val="00D143CA"/>
    <w:rsid w:val="00D1442F"/>
    <w:rsid w:val="00D1470B"/>
    <w:rsid w:val="00D14C09"/>
    <w:rsid w:val="00D1598B"/>
    <w:rsid w:val="00D16FA2"/>
    <w:rsid w:val="00D216A1"/>
    <w:rsid w:val="00D21BF2"/>
    <w:rsid w:val="00D22B2F"/>
    <w:rsid w:val="00D24622"/>
    <w:rsid w:val="00D25A35"/>
    <w:rsid w:val="00D276D1"/>
    <w:rsid w:val="00D30343"/>
    <w:rsid w:val="00D30AEF"/>
    <w:rsid w:val="00D30FF2"/>
    <w:rsid w:val="00D31362"/>
    <w:rsid w:val="00D316AA"/>
    <w:rsid w:val="00D330FC"/>
    <w:rsid w:val="00D33603"/>
    <w:rsid w:val="00D3366B"/>
    <w:rsid w:val="00D337B1"/>
    <w:rsid w:val="00D3389A"/>
    <w:rsid w:val="00D34CB7"/>
    <w:rsid w:val="00D34DB1"/>
    <w:rsid w:val="00D34EA8"/>
    <w:rsid w:val="00D353D3"/>
    <w:rsid w:val="00D36E48"/>
    <w:rsid w:val="00D370FB"/>
    <w:rsid w:val="00D4128C"/>
    <w:rsid w:val="00D41E22"/>
    <w:rsid w:val="00D436DA"/>
    <w:rsid w:val="00D446F7"/>
    <w:rsid w:val="00D462DB"/>
    <w:rsid w:val="00D5142F"/>
    <w:rsid w:val="00D51C1D"/>
    <w:rsid w:val="00D5251F"/>
    <w:rsid w:val="00D525DB"/>
    <w:rsid w:val="00D529C6"/>
    <w:rsid w:val="00D53138"/>
    <w:rsid w:val="00D534F6"/>
    <w:rsid w:val="00D540DB"/>
    <w:rsid w:val="00D54F24"/>
    <w:rsid w:val="00D55555"/>
    <w:rsid w:val="00D557C2"/>
    <w:rsid w:val="00D56B33"/>
    <w:rsid w:val="00D56EA4"/>
    <w:rsid w:val="00D57068"/>
    <w:rsid w:val="00D57163"/>
    <w:rsid w:val="00D57428"/>
    <w:rsid w:val="00D61183"/>
    <w:rsid w:val="00D616DF"/>
    <w:rsid w:val="00D62230"/>
    <w:rsid w:val="00D62678"/>
    <w:rsid w:val="00D62B76"/>
    <w:rsid w:val="00D651DB"/>
    <w:rsid w:val="00D65EB6"/>
    <w:rsid w:val="00D65EF2"/>
    <w:rsid w:val="00D66B63"/>
    <w:rsid w:val="00D67338"/>
    <w:rsid w:val="00D67531"/>
    <w:rsid w:val="00D70406"/>
    <w:rsid w:val="00D71500"/>
    <w:rsid w:val="00D72168"/>
    <w:rsid w:val="00D721B6"/>
    <w:rsid w:val="00D72736"/>
    <w:rsid w:val="00D756D4"/>
    <w:rsid w:val="00D7575C"/>
    <w:rsid w:val="00D762B1"/>
    <w:rsid w:val="00D77730"/>
    <w:rsid w:val="00D8182C"/>
    <w:rsid w:val="00D81F4B"/>
    <w:rsid w:val="00D8257B"/>
    <w:rsid w:val="00D83413"/>
    <w:rsid w:val="00D83905"/>
    <w:rsid w:val="00D849BE"/>
    <w:rsid w:val="00D84BB6"/>
    <w:rsid w:val="00D855E9"/>
    <w:rsid w:val="00D86489"/>
    <w:rsid w:val="00D86E69"/>
    <w:rsid w:val="00D87607"/>
    <w:rsid w:val="00D91041"/>
    <w:rsid w:val="00D9338A"/>
    <w:rsid w:val="00D94356"/>
    <w:rsid w:val="00D95027"/>
    <w:rsid w:val="00D968BA"/>
    <w:rsid w:val="00D97CC2"/>
    <w:rsid w:val="00DA03C0"/>
    <w:rsid w:val="00DA0C0B"/>
    <w:rsid w:val="00DA0FCC"/>
    <w:rsid w:val="00DA127A"/>
    <w:rsid w:val="00DA1553"/>
    <w:rsid w:val="00DA3156"/>
    <w:rsid w:val="00DA32E8"/>
    <w:rsid w:val="00DA352E"/>
    <w:rsid w:val="00DA45B0"/>
    <w:rsid w:val="00DA58B7"/>
    <w:rsid w:val="00DA605F"/>
    <w:rsid w:val="00DA6128"/>
    <w:rsid w:val="00DA6AD5"/>
    <w:rsid w:val="00DA792D"/>
    <w:rsid w:val="00DB09AE"/>
    <w:rsid w:val="00DB229B"/>
    <w:rsid w:val="00DB253A"/>
    <w:rsid w:val="00DB26DB"/>
    <w:rsid w:val="00DB2AE9"/>
    <w:rsid w:val="00DB31F4"/>
    <w:rsid w:val="00DB341F"/>
    <w:rsid w:val="00DB3DAD"/>
    <w:rsid w:val="00DB424D"/>
    <w:rsid w:val="00DB42EB"/>
    <w:rsid w:val="00DB44CB"/>
    <w:rsid w:val="00DB4664"/>
    <w:rsid w:val="00DB4B3E"/>
    <w:rsid w:val="00DB4E4B"/>
    <w:rsid w:val="00DC2017"/>
    <w:rsid w:val="00DC4770"/>
    <w:rsid w:val="00DC4DC8"/>
    <w:rsid w:val="00DC52A0"/>
    <w:rsid w:val="00DC6061"/>
    <w:rsid w:val="00DC74A6"/>
    <w:rsid w:val="00DD1333"/>
    <w:rsid w:val="00DD164A"/>
    <w:rsid w:val="00DD1A44"/>
    <w:rsid w:val="00DD1F85"/>
    <w:rsid w:val="00DD3314"/>
    <w:rsid w:val="00DD471F"/>
    <w:rsid w:val="00DD4B24"/>
    <w:rsid w:val="00DD5DF7"/>
    <w:rsid w:val="00DD7ECB"/>
    <w:rsid w:val="00DE1886"/>
    <w:rsid w:val="00DE25EA"/>
    <w:rsid w:val="00DE3EA2"/>
    <w:rsid w:val="00DE3EE3"/>
    <w:rsid w:val="00DE6CE5"/>
    <w:rsid w:val="00DE74E1"/>
    <w:rsid w:val="00DE7BC8"/>
    <w:rsid w:val="00DF012D"/>
    <w:rsid w:val="00DF19BD"/>
    <w:rsid w:val="00DF2E7F"/>
    <w:rsid w:val="00DF3F04"/>
    <w:rsid w:val="00DF5643"/>
    <w:rsid w:val="00DF5A90"/>
    <w:rsid w:val="00DF69BC"/>
    <w:rsid w:val="00DF709A"/>
    <w:rsid w:val="00DF7669"/>
    <w:rsid w:val="00E0054A"/>
    <w:rsid w:val="00E005BF"/>
    <w:rsid w:val="00E01388"/>
    <w:rsid w:val="00E01B5F"/>
    <w:rsid w:val="00E01FC5"/>
    <w:rsid w:val="00E02255"/>
    <w:rsid w:val="00E0291A"/>
    <w:rsid w:val="00E03781"/>
    <w:rsid w:val="00E0387D"/>
    <w:rsid w:val="00E04506"/>
    <w:rsid w:val="00E04F05"/>
    <w:rsid w:val="00E04F6A"/>
    <w:rsid w:val="00E0668A"/>
    <w:rsid w:val="00E06C8B"/>
    <w:rsid w:val="00E0736F"/>
    <w:rsid w:val="00E1084A"/>
    <w:rsid w:val="00E110E9"/>
    <w:rsid w:val="00E115D1"/>
    <w:rsid w:val="00E11AD9"/>
    <w:rsid w:val="00E128B0"/>
    <w:rsid w:val="00E138F5"/>
    <w:rsid w:val="00E13E2F"/>
    <w:rsid w:val="00E14EA1"/>
    <w:rsid w:val="00E16360"/>
    <w:rsid w:val="00E20C74"/>
    <w:rsid w:val="00E21944"/>
    <w:rsid w:val="00E21C69"/>
    <w:rsid w:val="00E221C9"/>
    <w:rsid w:val="00E22504"/>
    <w:rsid w:val="00E2289D"/>
    <w:rsid w:val="00E23394"/>
    <w:rsid w:val="00E23AC0"/>
    <w:rsid w:val="00E23F68"/>
    <w:rsid w:val="00E25B39"/>
    <w:rsid w:val="00E261B0"/>
    <w:rsid w:val="00E26727"/>
    <w:rsid w:val="00E26A11"/>
    <w:rsid w:val="00E26AE8"/>
    <w:rsid w:val="00E3261B"/>
    <w:rsid w:val="00E33C53"/>
    <w:rsid w:val="00E33E22"/>
    <w:rsid w:val="00E359E5"/>
    <w:rsid w:val="00E40753"/>
    <w:rsid w:val="00E40EE9"/>
    <w:rsid w:val="00E43535"/>
    <w:rsid w:val="00E43F2D"/>
    <w:rsid w:val="00E45CA2"/>
    <w:rsid w:val="00E46DC5"/>
    <w:rsid w:val="00E47C4A"/>
    <w:rsid w:val="00E51898"/>
    <w:rsid w:val="00E520AE"/>
    <w:rsid w:val="00E528A0"/>
    <w:rsid w:val="00E528AC"/>
    <w:rsid w:val="00E53DB5"/>
    <w:rsid w:val="00E542BC"/>
    <w:rsid w:val="00E55001"/>
    <w:rsid w:val="00E559D4"/>
    <w:rsid w:val="00E56D7F"/>
    <w:rsid w:val="00E6019F"/>
    <w:rsid w:val="00E61891"/>
    <w:rsid w:val="00E6265D"/>
    <w:rsid w:val="00E63299"/>
    <w:rsid w:val="00E63CE0"/>
    <w:rsid w:val="00E64C27"/>
    <w:rsid w:val="00E65D28"/>
    <w:rsid w:val="00E65D99"/>
    <w:rsid w:val="00E674F9"/>
    <w:rsid w:val="00E678D1"/>
    <w:rsid w:val="00E71759"/>
    <w:rsid w:val="00E72F7B"/>
    <w:rsid w:val="00E73835"/>
    <w:rsid w:val="00E73FE4"/>
    <w:rsid w:val="00E74234"/>
    <w:rsid w:val="00E750F3"/>
    <w:rsid w:val="00E75647"/>
    <w:rsid w:val="00E75FD8"/>
    <w:rsid w:val="00E76349"/>
    <w:rsid w:val="00E76BEC"/>
    <w:rsid w:val="00E76D96"/>
    <w:rsid w:val="00E8066D"/>
    <w:rsid w:val="00E81AF7"/>
    <w:rsid w:val="00E827D5"/>
    <w:rsid w:val="00E8370F"/>
    <w:rsid w:val="00E839C2"/>
    <w:rsid w:val="00E83B3F"/>
    <w:rsid w:val="00E83DA3"/>
    <w:rsid w:val="00E83F4B"/>
    <w:rsid w:val="00E8449D"/>
    <w:rsid w:val="00E851B8"/>
    <w:rsid w:val="00E85C5C"/>
    <w:rsid w:val="00E8691E"/>
    <w:rsid w:val="00E86C64"/>
    <w:rsid w:val="00E87035"/>
    <w:rsid w:val="00E90D31"/>
    <w:rsid w:val="00E90EF2"/>
    <w:rsid w:val="00E90F85"/>
    <w:rsid w:val="00E9104C"/>
    <w:rsid w:val="00E9119A"/>
    <w:rsid w:val="00E91354"/>
    <w:rsid w:val="00E91763"/>
    <w:rsid w:val="00E95BFB"/>
    <w:rsid w:val="00E97B98"/>
    <w:rsid w:val="00EA02E0"/>
    <w:rsid w:val="00EA0DD1"/>
    <w:rsid w:val="00EA127D"/>
    <w:rsid w:val="00EA45A8"/>
    <w:rsid w:val="00EB0A2F"/>
    <w:rsid w:val="00EB0A9C"/>
    <w:rsid w:val="00EB2EF7"/>
    <w:rsid w:val="00EB4448"/>
    <w:rsid w:val="00EB4E26"/>
    <w:rsid w:val="00EB6154"/>
    <w:rsid w:val="00EB61A9"/>
    <w:rsid w:val="00EB680B"/>
    <w:rsid w:val="00EB6BAC"/>
    <w:rsid w:val="00EB7484"/>
    <w:rsid w:val="00EC0153"/>
    <w:rsid w:val="00EC115F"/>
    <w:rsid w:val="00EC21D9"/>
    <w:rsid w:val="00EC330D"/>
    <w:rsid w:val="00EC33CE"/>
    <w:rsid w:val="00EC4699"/>
    <w:rsid w:val="00EC4BB8"/>
    <w:rsid w:val="00EC6301"/>
    <w:rsid w:val="00EC6FA0"/>
    <w:rsid w:val="00ED196D"/>
    <w:rsid w:val="00ED1BA8"/>
    <w:rsid w:val="00ED31C1"/>
    <w:rsid w:val="00ED356A"/>
    <w:rsid w:val="00ED4615"/>
    <w:rsid w:val="00ED55C8"/>
    <w:rsid w:val="00ED75FD"/>
    <w:rsid w:val="00ED7651"/>
    <w:rsid w:val="00ED7713"/>
    <w:rsid w:val="00ED7F1F"/>
    <w:rsid w:val="00EE0DDF"/>
    <w:rsid w:val="00EE0E5F"/>
    <w:rsid w:val="00EE106E"/>
    <w:rsid w:val="00EE226A"/>
    <w:rsid w:val="00EE3CE6"/>
    <w:rsid w:val="00EE5D11"/>
    <w:rsid w:val="00EE6697"/>
    <w:rsid w:val="00EE6FE2"/>
    <w:rsid w:val="00EE7539"/>
    <w:rsid w:val="00EE75AD"/>
    <w:rsid w:val="00EE7872"/>
    <w:rsid w:val="00EE7C5D"/>
    <w:rsid w:val="00EF07C8"/>
    <w:rsid w:val="00EF09D3"/>
    <w:rsid w:val="00EF1E97"/>
    <w:rsid w:val="00EF360E"/>
    <w:rsid w:val="00EF36E8"/>
    <w:rsid w:val="00EF38A4"/>
    <w:rsid w:val="00EF46EB"/>
    <w:rsid w:val="00EF4D5C"/>
    <w:rsid w:val="00EF5F2A"/>
    <w:rsid w:val="00EF74F6"/>
    <w:rsid w:val="00F00284"/>
    <w:rsid w:val="00F011DA"/>
    <w:rsid w:val="00F0120E"/>
    <w:rsid w:val="00F01876"/>
    <w:rsid w:val="00F01E49"/>
    <w:rsid w:val="00F02E4E"/>
    <w:rsid w:val="00F047F1"/>
    <w:rsid w:val="00F06D3C"/>
    <w:rsid w:val="00F0794D"/>
    <w:rsid w:val="00F07997"/>
    <w:rsid w:val="00F10152"/>
    <w:rsid w:val="00F1226C"/>
    <w:rsid w:val="00F1328F"/>
    <w:rsid w:val="00F13950"/>
    <w:rsid w:val="00F14455"/>
    <w:rsid w:val="00F148CD"/>
    <w:rsid w:val="00F161B9"/>
    <w:rsid w:val="00F176ED"/>
    <w:rsid w:val="00F2027C"/>
    <w:rsid w:val="00F21E56"/>
    <w:rsid w:val="00F22057"/>
    <w:rsid w:val="00F24BCB"/>
    <w:rsid w:val="00F27290"/>
    <w:rsid w:val="00F27AC2"/>
    <w:rsid w:val="00F306B5"/>
    <w:rsid w:val="00F310B3"/>
    <w:rsid w:val="00F3268E"/>
    <w:rsid w:val="00F3273F"/>
    <w:rsid w:val="00F32CA3"/>
    <w:rsid w:val="00F34944"/>
    <w:rsid w:val="00F36B63"/>
    <w:rsid w:val="00F37213"/>
    <w:rsid w:val="00F41C6A"/>
    <w:rsid w:val="00F41EF2"/>
    <w:rsid w:val="00F41FB3"/>
    <w:rsid w:val="00F43685"/>
    <w:rsid w:val="00F4389A"/>
    <w:rsid w:val="00F43DEF"/>
    <w:rsid w:val="00F43DFA"/>
    <w:rsid w:val="00F44738"/>
    <w:rsid w:val="00F44817"/>
    <w:rsid w:val="00F44A77"/>
    <w:rsid w:val="00F46056"/>
    <w:rsid w:val="00F465AF"/>
    <w:rsid w:val="00F472E6"/>
    <w:rsid w:val="00F4758F"/>
    <w:rsid w:val="00F509F3"/>
    <w:rsid w:val="00F51615"/>
    <w:rsid w:val="00F51F22"/>
    <w:rsid w:val="00F527FE"/>
    <w:rsid w:val="00F53EC1"/>
    <w:rsid w:val="00F55324"/>
    <w:rsid w:val="00F5602A"/>
    <w:rsid w:val="00F562AB"/>
    <w:rsid w:val="00F6076F"/>
    <w:rsid w:val="00F60CC3"/>
    <w:rsid w:val="00F61DB1"/>
    <w:rsid w:val="00F63CD9"/>
    <w:rsid w:val="00F64A96"/>
    <w:rsid w:val="00F65731"/>
    <w:rsid w:val="00F65BA9"/>
    <w:rsid w:val="00F67439"/>
    <w:rsid w:val="00F678A8"/>
    <w:rsid w:val="00F67E4D"/>
    <w:rsid w:val="00F70E0C"/>
    <w:rsid w:val="00F70E99"/>
    <w:rsid w:val="00F7138B"/>
    <w:rsid w:val="00F71B52"/>
    <w:rsid w:val="00F7230B"/>
    <w:rsid w:val="00F725ED"/>
    <w:rsid w:val="00F727B0"/>
    <w:rsid w:val="00F74111"/>
    <w:rsid w:val="00F7467C"/>
    <w:rsid w:val="00F761FB"/>
    <w:rsid w:val="00F76A4E"/>
    <w:rsid w:val="00F77DAF"/>
    <w:rsid w:val="00F80B28"/>
    <w:rsid w:val="00F80F0A"/>
    <w:rsid w:val="00F816BE"/>
    <w:rsid w:val="00F829C0"/>
    <w:rsid w:val="00F84144"/>
    <w:rsid w:val="00F84A15"/>
    <w:rsid w:val="00F85167"/>
    <w:rsid w:val="00F86DBE"/>
    <w:rsid w:val="00F87211"/>
    <w:rsid w:val="00F87567"/>
    <w:rsid w:val="00F90B12"/>
    <w:rsid w:val="00F91ABE"/>
    <w:rsid w:val="00F91B6D"/>
    <w:rsid w:val="00F93E96"/>
    <w:rsid w:val="00F941B8"/>
    <w:rsid w:val="00F94583"/>
    <w:rsid w:val="00F948D5"/>
    <w:rsid w:val="00F94EEC"/>
    <w:rsid w:val="00F95771"/>
    <w:rsid w:val="00F9582F"/>
    <w:rsid w:val="00F95BD1"/>
    <w:rsid w:val="00F95E98"/>
    <w:rsid w:val="00F96C27"/>
    <w:rsid w:val="00F96F95"/>
    <w:rsid w:val="00F96FC4"/>
    <w:rsid w:val="00FA057A"/>
    <w:rsid w:val="00FA1931"/>
    <w:rsid w:val="00FA20F6"/>
    <w:rsid w:val="00FA2388"/>
    <w:rsid w:val="00FA2EE4"/>
    <w:rsid w:val="00FA43AB"/>
    <w:rsid w:val="00FA56D2"/>
    <w:rsid w:val="00FA67B0"/>
    <w:rsid w:val="00FA6CDB"/>
    <w:rsid w:val="00FB024E"/>
    <w:rsid w:val="00FB0471"/>
    <w:rsid w:val="00FB06DA"/>
    <w:rsid w:val="00FB0B9F"/>
    <w:rsid w:val="00FB1392"/>
    <w:rsid w:val="00FB1CC8"/>
    <w:rsid w:val="00FB23BF"/>
    <w:rsid w:val="00FB2B8D"/>
    <w:rsid w:val="00FB621A"/>
    <w:rsid w:val="00FB6FCC"/>
    <w:rsid w:val="00FB75A5"/>
    <w:rsid w:val="00FC0377"/>
    <w:rsid w:val="00FC0AAA"/>
    <w:rsid w:val="00FC0EA0"/>
    <w:rsid w:val="00FC1C11"/>
    <w:rsid w:val="00FC299A"/>
    <w:rsid w:val="00FC31EC"/>
    <w:rsid w:val="00FC35F4"/>
    <w:rsid w:val="00FC3F1F"/>
    <w:rsid w:val="00FC47EB"/>
    <w:rsid w:val="00FC4CBF"/>
    <w:rsid w:val="00FC5E28"/>
    <w:rsid w:val="00FC649B"/>
    <w:rsid w:val="00FD1533"/>
    <w:rsid w:val="00FD2D83"/>
    <w:rsid w:val="00FD52E2"/>
    <w:rsid w:val="00FD5526"/>
    <w:rsid w:val="00FD5CB8"/>
    <w:rsid w:val="00FE1911"/>
    <w:rsid w:val="00FE3495"/>
    <w:rsid w:val="00FE4617"/>
    <w:rsid w:val="00FE6BD9"/>
    <w:rsid w:val="00FE737E"/>
    <w:rsid w:val="00FF11FA"/>
    <w:rsid w:val="00FF2355"/>
    <w:rsid w:val="00FF3A78"/>
    <w:rsid w:val="00FF3BEA"/>
    <w:rsid w:val="00FF453E"/>
    <w:rsid w:val="00FF51DB"/>
    <w:rsid w:val="00FF6F39"/>
    <w:rsid w:val="00FF70B5"/>
    <w:rsid w:val="00FF784B"/>
    <w:rsid w:val="00FF79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9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E09D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09D7"/>
    <w:rPr>
      <w:rFonts w:ascii="Tahoma" w:eastAsia="Times New Roman" w:hAnsi="Tahoma" w:cs="Tahoma"/>
      <w:sz w:val="16"/>
      <w:szCs w:val="16"/>
      <w:lang w:val="en-GB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82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1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2-06-01T10:49:00Z</dcterms:created>
  <dcterms:modified xsi:type="dcterms:W3CDTF">2012-06-01T10:49:00Z</dcterms:modified>
</cp:coreProperties>
</file>